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3F6AD" w14:textId="54432D65" w:rsidR="00BD1706" w:rsidRPr="00BD1706" w:rsidRDefault="00BD1706" w:rsidP="00BD1706">
      <w:pPr>
        <w:pStyle w:val="NormalWeb"/>
        <w:jc w:val="center"/>
        <w:rPr>
          <w:b/>
          <w:bCs/>
        </w:rPr>
      </w:pPr>
      <w:del w:id="0" w:author="Semertzidou, Anita" w:date="2023-01-09T22:08:00Z">
        <w:r w:rsidRPr="00BD1706" w:rsidDel="00444AB2">
          <w:rPr>
            <w:b/>
            <w:bCs/>
            <w:sz w:val="22"/>
            <w:szCs w:val="22"/>
          </w:rPr>
          <w:delText xml:space="preserve">Supplementary </w:delText>
        </w:r>
      </w:del>
      <w:r w:rsidRPr="00BD1706">
        <w:rPr>
          <w:b/>
          <w:bCs/>
          <w:sz w:val="22"/>
          <w:szCs w:val="22"/>
        </w:rPr>
        <w:t xml:space="preserve">Table </w:t>
      </w:r>
      <w:ins w:id="1" w:author="Semertzidou, Anita" w:date="2023-01-09T22:08:00Z">
        <w:r w:rsidR="00444AB2">
          <w:rPr>
            <w:b/>
            <w:bCs/>
            <w:sz w:val="22"/>
            <w:szCs w:val="22"/>
          </w:rPr>
          <w:t>S</w:t>
        </w:r>
      </w:ins>
      <w:ins w:id="2" w:author="Semertzidou, Anita" w:date="2023-01-16T17:36:00Z">
        <w:r w:rsidR="00DF4008">
          <w:rPr>
            <w:b/>
            <w:bCs/>
            <w:sz w:val="22"/>
            <w:szCs w:val="22"/>
          </w:rPr>
          <w:t>7</w:t>
        </w:r>
      </w:ins>
      <w:del w:id="3" w:author="Semertzidou, Anita" w:date="2023-01-16T17:36:00Z">
        <w:r w:rsidR="001C5837" w:rsidDel="00DF4008">
          <w:rPr>
            <w:b/>
            <w:bCs/>
            <w:sz w:val="22"/>
            <w:szCs w:val="22"/>
          </w:rPr>
          <w:delText>8</w:delText>
        </w:r>
      </w:del>
      <w:r w:rsidRPr="00BD1706">
        <w:rPr>
          <w:b/>
          <w:bCs/>
          <w:sz w:val="22"/>
          <w:szCs w:val="22"/>
        </w:rPr>
        <w:t>. Meta-analys</w:t>
      </w:r>
      <w:ins w:id="4" w:author="Semertzidou, Anita" w:date="2023-01-16T19:51:00Z">
        <w:r w:rsidR="00DA5362">
          <w:rPr>
            <w:b/>
            <w:bCs/>
            <w:sz w:val="22"/>
            <w:szCs w:val="22"/>
          </w:rPr>
          <w:t>e</w:t>
        </w:r>
      </w:ins>
      <w:del w:id="5" w:author="Semertzidou, Anita" w:date="2023-01-16T19:51:00Z">
        <w:r w:rsidRPr="00BD1706" w:rsidDel="00DA5362">
          <w:rPr>
            <w:b/>
            <w:bCs/>
            <w:sz w:val="22"/>
            <w:szCs w:val="22"/>
          </w:rPr>
          <w:delText>i</w:delText>
        </w:r>
      </w:del>
      <w:r w:rsidRPr="00BD1706">
        <w:rPr>
          <w:b/>
          <w:bCs/>
          <w:sz w:val="22"/>
          <w:szCs w:val="22"/>
        </w:rPr>
        <w:t xml:space="preserve">s including only </w:t>
      </w:r>
      <w:r w:rsidR="00266B6E">
        <w:rPr>
          <w:b/>
          <w:bCs/>
          <w:sz w:val="22"/>
          <w:szCs w:val="22"/>
        </w:rPr>
        <w:t xml:space="preserve">statistically significant* </w:t>
      </w:r>
      <w:r w:rsidRPr="00BD1706">
        <w:rPr>
          <w:b/>
          <w:bCs/>
          <w:sz w:val="22"/>
          <w:szCs w:val="22"/>
        </w:rPr>
        <w:t>RCTs over the effect of any</w:t>
      </w:r>
      <w:r w:rsidR="00266B6E">
        <w:rPr>
          <w:b/>
          <w:bCs/>
          <w:sz w:val="22"/>
          <w:szCs w:val="22"/>
        </w:rPr>
        <w:t xml:space="preserve"> anti-diabetic</w:t>
      </w:r>
      <w:r w:rsidRPr="00BD1706">
        <w:rPr>
          <w:b/>
          <w:bCs/>
          <w:sz w:val="22"/>
          <w:szCs w:val="22"/>
        </w:rPr>
        <w:t xml:space="preserve"> intervention on the incidence of any obstetric or gynaecological disease</w:t>
      </w:r>
      <w:del w:id="6" w:author="Semertzidou, Anita" w:date="2023-01-16T19:51:00Z">
        <w:r w:rsidRPr="00BD1706" w:rsidDel="00DA5362">
          <w:rPr>
            <w:b/>
            <w:bCs/>
            <w:sz w:val="22"/>
            <w:szCs w:val="22"/>
          </w:rPr>
          <w:delText xml:space="preserve"> included in current umbrella review.</w:delText>
        </w:r>
      </w:del>
    </w:p>
    <w:tbl>
      <w:tblPr>
        <w:tblStyle w:val="TableGridLight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567"/>
        <w:gridCol w:w="1906"/>
        <w:gridCol w:w="1171"/>
        <w:gridCol w:w="1561"/>
        <w:gridCol w:w="1130"/>
        <w:gridCol w:w="979"/>
        <w:gridCol w:w="1114"/>
        <w:gridCol w:w="1394"/>
        <w:gridCol w:w="1936"/>
      </w:tblGrid>
      <w:tr w:rsidR="00AF0C37" w:rsidRPr="00FD4E65" w14:paraId="64957C1A" w14:textId="77777777" w:rsidTr="00190B8A">
        <w:tc>
          <w:tcPr>
            <w:tcW w:w="1271" w:type="dxa"/>
          </w:tcPr>
          <w:p w14:paraId="35E6FC51" w14:textId="77777777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D4E65">
              <w:rPr>
                <w:b/>
                <w:bCs/>
                <w:sz w:val="16"/>
                <w:szCs w:val="16"/>
              </w:rPr>
              <w:t>Author year</w:t>
            </w:r>
          </w:p>
        </w:tc>
        <w:tc>
          <w:tcPr>
            <w:tcW w:w="1567" w:type="dxa"/>
          </w:tcPr>
          <w:p w14:paraId="796A7AE0" w14:textId="77777777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D4E65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906" w:type="dxa"/>
          </w:tcPr>
          <w:p w14:paraId="04F8E036" w14:textId="77777777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D4E65">
              <w:rPr>
                <w:b/>
                <w:bCs/>
                <w:sz w:val="16"/>
                <w:szCs w:val="16"/>
              </w:rPr>
              <w:t>Intervention contrast</w:t>
            </w:r>
          </w:p>
        </w:tc>
        <w:tc>
          <w:tcPr>
            <w:tcW w:w="1171" w:type="dxa"/>
          </w:tcPr>
          <w:p w14:paraId="5ABE1C68" w14:textId="77777777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D4E65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561" w:type="dxa"/>
          </w:tcPr>
          <w:p w14:paraId="4A54A2BD" w14:textId="77777777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D4E65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0" w:type="dxa"/>
          </w:tcPr>
          <w:p w14:paraId="2BF40826" w14:textId="77777777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D4E65">
              <w:rPr>
                <w:b/>
                <w:bCs/>
                <w:sz w:val="16"/>
                <w:szCs w:val="16"/>
              </w:rPr>
              <w:t>Participants total</w:t>
            </w:r>
          </w:p>
        </w:tc>
        <w:tc>
          <w:tcPr>
            <w:tcW w:w="979" w:type="dxa"/>
          </w:tcPr>
          <w:p w14:paraId="4BE96B54" w14:textId="77777777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D4E65">
              <w:rPr>
                <w:b/>
                <w:bCs/>
                <w:sz w:val="16"/>
                <w:szCs w:val="16"/>
              </w:rPr>
              <w:t>Events total</w:t>
            </w:r>
          </w:p>
        </w:tc>
        <w:tc>
          <w:tcPr>
            <w:tcW w:w="1114" w:type="dxa"/>
          </w:tcPr>
          <w:p w14:paraId="52FD9F51" w14:textId="77777777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D4E65">
              <w:rPr>
                <w:b/>
                <w:bCs/>
                <w:sz w:val="16"/>
                <w:szCs w:val="16"/>
              </w:rPr>
              <w:t>N of studies</w:t>
            </w:r>
          </w:p>
        </w:tc>
        <w:tc>
          <w:tcPr>
            <w:tcW w:w="1394" w:type="dxa"/>
          </w:tcPr>
          <w:p w14:paraId="66D5B985" w14:textId="77777777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D4E65">
              <w:rPr>
                <w:b/>
                <w:bCs/>
                <w:sz w:val="16"/>
                <w:szCs w:val="16"/>
              </w:rPr>
              <w:t>Level of evidence (GRADE)</w:t>
            </w:r>
          </w:p>
        </w:tc>
        <w:tc>
          <w:tcPr>
            <w:tcW w:w="1936" w:type="dxa"/>
          </w:tcPr>
          <w:p w14:paraId="303B0E04" w14:textId="228F8595" w:rsidR="00386EF0" w:rsidRPr="00FD4E65" w:rsidRDefault="00386EF0" w:rsidP="00FD4E6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andom </w:t>
            </w:r>
            <w:r w:rsidRPr="00FD4E65">
              <w:rPr>
                <w:b/>
                <w:bCs/>
                <w:sz w:val="16"/>
                <w:szCs w:val="16"/>
              </w:rPr>
              <w:t>summary effect estimate (95% CI)</w:t>
            </w:r>
            <w:r w:rsidRPr="00FD4E65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AF0C37" w:rsidRPr="00FD4E65" w14:paraId="4460617A" w14:textId="77777777" w:rsidTr="00190B8A">
        <w:tc>
          <w:tcPr>
            <w:tcW w:w="1271" w:type="dxa"/>
          </w:tcPr>
          <w:p w14:paraId="55C6EAAE" w14:textId="2E913D00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rown 2017</w:t>
            </w:r>
          </w:p>
          <w:p w14:paraId="4B25EB0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30F280FC" w14:textId="2316F333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Lifestyle interventions</w:t>
            </w:r>
          </w:p>
        </w:tc>
        <w:tc>
          <w:tcPr>
            <w:tcW w:w="1906" w:type="dxa"/>
          </w:tcPr>
          <w:p w14:paraId="77AD4562" w14:textId="7DE2C480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FD4E65">
              <w:rPr>
                <w:color w:val="000000"/>
                <w:sz w:val="16"/>
                <w:szCs w:val="16"/>
              </w:rPr>
              <w:t>Lifestyle intervention vs usual care/control</w:t>
            </w:r>
          </w:p>
        </w:tc>
        <w:tc>
          <w:tcPr>
            <w:tcW w:w="1171" w:type="dxa"/>
          </w:tcPr>
          <w:p w14:paraId="4D4BB31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 xml:space="preserve">GDM </w:t>
            </w:r>
          </w:p>
        </w:tc>
        <w:tc>
          <w:tcPr>
            <w:tcW w:w="1561" w:type="dxa"/>
          </w:tcPr>
          <w:p w14:paraId="6C22682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 xml:space="preserve">Shoulder dystocia </w:t>
            </w:r>
          </w:p>
        </w:tc>
        <w:tc>
          <w:tcPr>
            <w:tcW w:w="1130" w:type="dxa"/>
          </w:tcPr>
          <w:p w14:paraId="7F03529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2,894</w:t>
            </w:r>
          </w:p>
        </w:tc>
        <w:tc>
          <w:tcPr>
            <w:tcW w:w="979" w:type="dxa"/>
          </w:tcPr>
          <w:p w14:paraId="3D859AAB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57</w:t>
            </w:r>
          </w:p>
        </w:tc>
        <w:tc>
          <w:tcPr>
            <w:tcW w:w="1114" w:type="dxa"/>
          </w:tcPr>
          <w:p w14:paraId="10EFEA66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5</w:t>
            </w:r>
          </w:p>
        </w:tc>
        <w:tc>
          <w:tcPr>
            <w:tcW w:w="1394" w:type="dxa"/>
          </w:tcPr>
          <w:p w14:paraId="5EFFF25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229B689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37 (0.21-0.65)</w:t>
            </w:r>
          </w:p>
          <w:p w14:paraId="1BFFEE29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5FE15075" w14:textId="77777777" w:rsidTr="00190B8A">
        <w:tc>
          <w:tcPr>
            <w:tcW w:w="1271" w:type="dxa"/>
          </w:tcPr>
          <w:p w14:paraId="4B52B295" w14:textId="14DDF2E2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rown 2017</w:t>
            </w:r>
          </w:p>
        </w:tc>
        <w:tc>
          <w:tcPr>
            <w:tcW w:w="1567" w:type="dxa"/>
          </w:tcPr>
          <w:p w14:paraId="6580EC18" w14:textId="2E2E79A6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Ins/Diet</w:t>
            </w:r>
          </w:p>
        </w:tc>
        <w:tc>
          <w:tcPr>
            <w:tcW w:w="1906" w:type="dxa"/>
          </w:tcPr>
          <w:p w14:paraId="59232B97" w14:textId="6DAD58A4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Ins vs diet/standard care</w:t>
            </w:r>
          </w:p>
        </w:tc>
        <w:tc>
          <w:tcPr>
            <w:tcW w:w="1171" w:type="dxa"/>
          </w:tcPr>
          <w:p w14:paraId="354C1C9E" w14:textId="45F18C12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5015455E" w14:textId="78975CFC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acrosomia  </w:t>
            </w:r>
          </w:p>
        </w:tc>
        <w:tc>
          <w:tcPr>
            <w:tcW w:w="1130" w:type="dxa"/>
          </w:tcPr>
          <w:p w14:paraId="038CB66A" w14:textId="693DBB3C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717</w:t>
            </w:r>
          </w:p>
        </w:tc>
        <w:tc>
          <w:tcPr>
            <w:tcW w:w="979" w:type="dxa"/>
          </w:tcPr>
          <w:p w14:paraId="26C570A7" w14:textId="0044CF55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114" w:type="dxa"/>
          </w:tcPr>
          <w:p w14:paraId="6DC619D3" w14:textId="6AD29DE2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94" w:type="dxa"/>
          </w:tcPr>
          <w:p w14:paraId="63D9973B" w14:textId="75526C9D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2D8B9BB6" w14:textId="761DB3F3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30 (0.18-0.50)</w:t>
            </w:r>
          </w:p>
        </w:tc>
      </w:tr>
      <w:tr w:rsidR="00AF0C37" w:rsidRPr="00FD4E65" w14:paraId="4D300F13" w14:textId="77777777" w:rsidTr="00190B8A">
        <w:tc>
          <w:tcPr>
            <w:tcW w:w="1271" w:type="dxa"/>
          </w:tcPr>
          <w:p w14:paraId="4C9832BD" w14:textId="21BB7F53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rown 2017</w:t>
            </w:r>
          </w:p>
        </w:tc>
        <w:tc>
          <w:tcPr>
            <w:tcW w:w="1567" w:type="dxa"/>
          </w:tcPr>
          <w:p w14:paraId="626E1089" w14:textId="4BA107BD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ther Ins </w:t>
            </w:r>
          </w:p>
        </w:tc>
        <w:tc>
          <w:tcPr>
            <w:tcW w:w="1906" w:type="dxa"/>
          </w:tcPr>
          <w:p w14:paraId="66496F4E" w14:textId="092E2DD5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NPH vs other Ins</w:t>
            </w:r>
          </w:p>
        </w:tc>
        <w:tc>
          <w:tcPr>
            <w:tcW w:w="1171" w:type="dxa"/>
          </w:tcPr>
          <w:p w14:paraId="2A3FF6CD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5FE7E4D0" w14:textId="6C8D6749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acrosomia  </w:t>
            </w:r>
          </w:p>
        </w:tc>
        <w:tc>
          <w:tcPr>
            <w:tcW w:w="1130" w:type="dxa"/>
          </w:tcPr>
          <w:p w14:paraId="1F779381" w14:textId="07C05F06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979" w:type="dxa"/>
          </w:tcPr>
          <w:p w14:paraId="652A36AA" w14:textId="7A0A1443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</w:tcPr>
          <w:p w14:paraId="77274E50" w14:textId="6FB8392F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4" w:type="dxa"/>
          </w:tcPr>
          <w:p w14:paraId="39F45A29" w14:textId="3015A150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6E339D8D" w14:textId="0976C12E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10 (0.02-0.65)</w:t>
            </w:r>
          </w:p>
        </w:tc>
      </w:tr>
      <w:tr w:rsidR="00AF0C37" w:rsidRPr="00FD4E65" w14:paraId="668DA7C0" w14:textId="77777777" w:rsidTr="00190B8A">
        <w:tc>
          <w:tcPr>
            <w:tcW w:w="1271" w:type="dxa"/>
          </w:tcPr>
          <w:p w14:paraId="47BF38A0" w14:textId="311067F9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rown 2017</w:t>
            </w:r>
          </w:p>
          <w:p w14:paraId="0DEC1B1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551E5B68" w14:textId="13E887A6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Lifestyle interventions</w:t>
            </w:r>
          </w:p>
        </w:tc>
        <w:tc>
          <w:tcPr>
            <w:tcW w:w="1906" w:type="dxa"/>
          </w:tcPr>
          <w:p w14:paraId="52D74A53" w14:textId="14D6E2C6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FD4E65">
              <w:rPr>
                <w:color w:val="000000"/>
                <w:sz w:val="16"/>
                <w:szCs w:val="16"/>
              </w:rPr>
              <w:t>Lifestyle intervention versus usual care/control</w:t>
            </w:r>
          </w:p>
        </w:tc>
        <w:tc>
          <w:tcPr>
            <w:tcW w:w="1171" w:type="dxa"/>
          </w:tcPr>
          <w:p w14:paraId="284B3EBA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69B2209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LGA</w:t>
            </w:r>
          </w:p>
          <w:p w14:paraId="719A05F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</w:tcPr>
          <w:p w14:paraId="3CE3DA4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994</w:t>
            </w:r>
          </w:p>
          <w:p w14:paraId="0C38BD78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77C94D8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50</w:t>
            </w:r>
          </w:p>
          <w:p w14:paraId="00AF2E73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711449B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</w:t>
            </w:r>
          </w:p>
          <w:p w14:paraId="325CF84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33AD8CF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Moderate quality</w:t>
            </w:r>
          </w:p>
        </w:tc>
        <w:tc>
          <w:tcPr>
            <w:tcW w:w="1936" w:type="dxa"/>
          </w:tcPr>
          <w:p w14:paraId="057DB02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60 (0.50-0.72)</w:t>
            </w:r>
          </w:p>
          <w:p w14:paraId="2404C88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3DD4AE27" w14:textId="77777777" w:rsidTr="00190B8A">
        <w:tc>
          <w:tcPr>
            <w:tcW w:w="1271" w:type="dxa"/>
          </w:tcPr>
          <w:p w14:paraId="6369603E" w14:textId="5D71869C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rown 2017</w:t>
            </w:r>
          </w:p>
          <w:p w14:paraId="5C9E0F2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511D3326" w14:textId="5AA895F0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Lifestyle interventions</w:t>
            </w:r>
          </w:p>
        </w:tc>
        <w:tc>
          <w:tcPr>
            <w:tcW w:w="1906" w:type="dxa"/>
          </w:tcPr>
          <w:p w14:paraId="7DB06EC1" w14:textId="12C68E04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FD4E65">
              <w:rPr>
                <w:color w:val="000000"/>
                <w:sz w:val="16"/>
                <w:szCs w:val="16"/>
              </w:rPr>
              <w:t>Lifestyle intervention versus usual care/control</w:t>
            </w:r>
          </w:p>
        </w:tc>
        <w:tc>
          <w:tcPr>
            <w:tcW w:w="1171" w:type="dxa"/>
          </w:tcPr>
          <w:p w14:paraId="7495EDA0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36CA1BB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acrosomia  </w:t>
            </w:r>
          </w:p>
          <w:p w14:paraId="029640C8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</w:tcPr>
          <w:p w14:paraId="593FF17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,422</w:t>
            </w:r>
          </w:p>
          <w:p w14:paraId="051EBCD9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073F82D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99</w:t>
            </w:r>
          </w:p>
          <w:p w14:paraId="2A8A1EF6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2E3A48D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7</w:t>
            </w:r>
          </w:p>
          <w:p w14:paraId="0D083C04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0FF320E0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5FDF4D0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64 (0.48-0.86)</w:t>
            </w:r>
          </w:p>
          <w:p w14:paraId="7D40E66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049B1F88" w14:textId="77777777" w:rsidTr="00190B8A">
        <w:tc>
          <w:tcPr>
            <w:tcW w:w="1271" w:type="dxa"/>
          </w:tcPr>
          <w:p w14:paraId="2329DDD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Falavigna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12</w:t>
            </w:r>
          </w:p>
          <w:p w14:paraId="182F77FD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545BB810" w14:textId="112F9D95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GDM Tx/Usual antenatal care </w:t>
            </w:r>
          </w:p>
        </w:tc>
        <w:tc>
          <w:tcPr>
            <w:tcW w:w="1906" w:type="dxa"/>
          </w:tcPr>
          <w:p w14:paraId="6E91AB94" w14:textId="29A4778D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 Tx vs usual antenatal care</w:t>
            </w:r>
          </w:p>
        </w:tc>
        <w:tc>
          <w:tcPr>
            <w:tcW w:w="1171" w:type="dxa"/>
          </w:tcPr>
          <w:p w14:paraId="65703B6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5C82290C" w14:textId="2D876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Hypertensive disorders in pregnancy</w:t>
            </w:r>
          </w:p>
        </w:tc>
        <w:tc>
          <w:tcPr>
            <w:tcW w:w="1130" w:type="dxa"/>
          </w:tcPr>
          <w:p w14:paraId="086D96E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084</w:t>
            </w:r>
          </w:p>
          <w:p w14:paraId="6F426106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609105D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69</w:t>
            </w:r>
          </w:p>
          <w:p w14:paraId="369AAB4E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790F788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</w:t>
            </w:r>
          </w:p>
          <w:p w14:paraId="618F8CF6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5B1FA2F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Moderate quality</w:t>
            </w:r>
          </w:p>
        </w:tc>
        <w:tc>
          <w:tcPr>
            <w:tcW w:w="1936" w:type="dxa"/>
          </w:tcPr>
          <w:p w14:paraId="657E8CD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64 (0.51-0.81)</w:t>
            </w:r>
          </w:p>
          <w:p w14:paraId="67BACEC4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79C388F5" w14:textId="77777777" w:rsidTr="00190B8A">
        <w:tc>
          <w:tcPr>
            <w:tcW w:w="1271" w:type="dxa"/>
          </w:tcPr>
          <w:p w14:paraId="4E154E3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Falavigna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12</w:t>
            </w:r>
          </w:p>
          <w:p w14:paraId="22667B75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671218DB" w14:textId="0EFD9F15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GDM Tx/Usual antenatal care </w:t>
            </w:r>
          </w:p>
        </w:tc>
        <w:tc>
          <w:tcPr>
            <w:tcW w:w="1906" w:type="dxa"/>
          </w:tcPr>
          <w:p w14:paraId="75BC924C" w14:textId="32CC998F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 Tx vs usual antenatal care</w:t>
            </w:r>
          </w:p>
        </w:tc>
        <w:tc>
          <w:tcPr>
            <w:tcW w:w="1171" w:type="dxa"/>
          </w:tcPr>
          <w:p w14:paraId="5E456964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27E8FDD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LGA &gt;90th centile</w:t>
            </w:r>
          </w:p>
          <w:p w14:paraId="305FEDA3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</w:tcPr>
          <w:p w14:paraId="6B2C64B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242</w:t>
            </w:r>
          </w:p>
          <w:p w14:paraId="212002BE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6415F31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56</w:t>
            </w:r>
          </w:p>
          <w:p w14:paraId="391B7872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0F80533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</w:t>
            </w:r>
          </w:p>
          <w:p w14:paraId="490441C9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435CA4B2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High quality</w:t>
            </w:r>
          </w:p>
        </w:tc>
        <w:tc>
          <w:tcPr>
            <w:tcW w:w="1936" w:type="dxa"/>
          </w:tcPr>
          <w:p w14:paraId="4B05680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57 (0.44-0.74)</w:t>
            </w:r>
          </w:p>
          <w:p w14:paraId="542710F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1559C272" w14:textId="77777777" w:rsidTr="00190B8A">
        <w:tc>
          <w:tcPr>
            <w:tcW w:w="1271" w:type="dxa"/>
          </w:tcPr>
          <w:p w14:paraId="5D6A110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Falavigna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12</w:t>
            </w:r>
          </w:p>
          <w:p w14:paraId="491CBE85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3385DD18" w14:textId="6E2BCDE0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GDM Tx/Usual antenatal care </w:t>
            </w:r>
          </w:p>
        </w:tc>
        <w:tc>
          <w:tcPr>
            <w:tcW w:w="1906" w:type="dxa"/>
          </w:tcPr>
          <w:p w14:paraId="0C50EE5E" w14:textId="35EA5CB6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 Tx vs usual antenatal care</w:t>
            </w:r>
          </w:p>
        </w:tc>
        <w:tc>
          <w:tcPr>
            <w:tcW w:w="1171" w:type="dxa"/>
          </w:tcPr>
          <w:p w14:paraId="17D536E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69A93DC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acrosomia (&gt;4000g)</w:t>
            </w:r>
          </w:p>
          <w:p w14:paraId="1CB4A62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</w:tcPr>
          <w:p w14:paraId="5958223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,157</w:t>
            </w:r>
          </w:p>
          <w:p w14:paraId="25250985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18EB0AF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12</w:t>
            </w:r>
          </w:p>
          <w:p w14:paraId="0C112CF5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434CBEA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</w:t>
            </w:r>
          </w:p>
          <w:p w14:paraId="723AEEB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59E60CA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High quality</w:t>
            </w:r>
          </w:p>
        </w:tc>
        <w:tc>
          <w:tcPr>
            <w:tcW w:w="1936" w:type="dxa"/>
          </w:tcPr>
          <w:p w14:paraId="2F13280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47 (0.35-0.63)</w:t>
            </w:r>
          </w:p>
          <w:p w14:paraId="698102EA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215E1C40" w14:textId="77777777" w:rsidTr="00190B8A">
        <w:tc>
          <w:tcPr>
            <w:tcW w:w="1271" w:type="dxa"/>
          </w:tcPr>
          <w:p w14:paraId="2F85576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Falavigna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12</w:t>
            </w:r>
          </w:p>
          <w:p w14:paraId="2977931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</w:tcPr>
          <w:p w14:paraId="39A3819D" w14:textId="2C3FB94F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GDM Tx/Usual antenatal care </w:t>
            </w:r>
          </w:p>
        </w:tc>
        <w:tc>
          <w:tcPr>
            <w:tcW w:w="1906" w:type="dxa"/>
          </w:tcPr>
          <w:p w14:paraId="114BAE31" w14:textId="2185FCCB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 Tx vs usual antenatal care</w:t>
            </w:r>
          </w:p>
        </w:tc>
        <w:tc>
          <w:tcPr>
            <w:tcW w:w="1171" w:type="dxa"/>
          </w:tcPr>
          <w:p w14:paraId="1F664E9E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32E2BB7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Shoulder dystocia</w:t>
            </w:r>
          </w:p>
          <w:p w14:paraId="3F3DD929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</w:tcPr>
          <w:p w14:paraId="42C0BE1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958</w:t>
            </w:r>
          </w:p>
          <w:p w14:paraId="7748EA5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43530D1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8</w:t>
            </w:r>
          </w:p>
          <w:p w14:paraId="6429B3A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3AEF88F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</w:t>
            </w:r>
          </w:p>
          <w:p w14:paraId="1266590E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7B732215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Low quality</w:t>
            </w:r>
          </w:p>
        </w:tc>
        <w:tc>
          <w:tcPr>
            <w:tcW w:w="1936" w:type="dxa"/>
          </w:tcPr>
          <w:p w14:paraId="01FEFF1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41 (0.22-0.75)</w:t>
            </w:r>
          </w:p>
          <w:p w14:paraId="0AEF8215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314D482B" w14:textId="77777777" w:rsidTr="00190B8A">
        <w:tc>
          <w:tcPr>
            <w:tcW w:w="1271" w:type="dxa"/>
          </w:tcPr>
          <w:p w14:paraId="326E74B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Horvath 2010</w:t>
            </w:r>
          </w:p>
          <w:p w14:paraId="527FF2B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118FEBD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Tx for GDM</w:t>
            </w:r>
          </w:p>
          <w:p w14:paraId="595867C2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906" w:type="dxa"/>
          </w:tcPr>
          <w:p w14:paraId="767368B9" w14:textId="23B4E311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Intensive vs less intensive Tx</w:t>
            </w:r>
          </w:p>
        </w:tc>
        <w:tc>
          <w:tcPr>
            <w:tcW w:w="1171" w:type="dxa"/>
          </w:tcPr>
          <w:p w14:paraId="44857C3D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4FFC13E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Shoulder dystocia</w:t>
            </w:r>
          </w:p>
          <w:p w14:paraId="1493E29B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</w:tcPr>
          <w:p w14:paraId="0869007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775</w:t>
            </w:r>
          </w:p>
          <w:p w14:paraId="3F42C85E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000D856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0</w:t>
            </w:r>
          </w:p>
          <w:p w14:paraId="21C3B6A8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6FEEB45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</w:t>
            </w:r>
          </w:p>
          <w:p w14:paraId="3389AD46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43C9227B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6E4BF2E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31 (0.13-0.71)</w:t>
            </w:r>
          </w:p>
          <w:p w14:paraId="163CB089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1241F1ED" w14:textId="77777777" w:rsidTr="00190B8A">
        <w:tc>
          <w:tcPr>
            <w:tcW w:w="1271" w:type="dxa"/>
          </w:tcPr>
          <w:p w14:paraId="7CD66FA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Lau 2016</w:t>
            </w:r>
          </w:p>
          <w:p w14:paraId="4985AE22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5AA2926F" w14:textId="028BBC24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ternet-Based Self-Monitoring </w:t>
            </w:r>
          </w:p>
        </w:tc>
        <w:tc>
          <w:tcPr>
            <w:tcW w:w="1906" w:type="dxa"/>
          </w:tcPr>
          <w:p w14:paraId="73D07D38" w14:textId="6D77D512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FD4E65">
              <w:rPr>
                <w:color w:val="000000"/>
                <w:sz w:val="16"/>
                <w:szCs w:val="16"/>
              </w:rPr>
              <w:t>Internet-Based Self-Monitoring vs usual care</w:t>
            </w:r>
          </w:p>
        </w:tc>
        <w:tc>
          <w:tcPr>
            <w:tcW w:w="1171" w:type="dxa"/>
          </w:tcPr>
          <w:p w14:paraId="2060BE43" w14:textId="21B7E940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GDM, </w:t>
            </w:r>
            <w:del w:id="7" w:author="Semertzidou, Anita" w:date="2023-01-09T20:40:00Z">
              <w:r w:rsidRPr="00FD4E65" w:rsidDel="004848AE">
                <w:rPr>
                  <w:color w:val="000000"/>
                  <w:sz w:val="16"/>
                  <w:szCs w:val="16"/>
                </w:rPr>
                <w:delText>T1/2</w:delText>
              </w:r>
            </w:del>
            <w:r w:rsidRPr="00FD4E65">
              <w:rPr>
                <w:color w:val="000000"/>
                <w:sz w:val="16"/>
                <w:szCs w:val="16"/>
              </w:rPr>
              <w:t>DM</w:t>
            </w:r>
            <w:ins w:id="8" w:author="Semertzidou, Anita" w:date="2023-01-09T20:40:00Z">
              <w:r w:rsidR="004848AE">
                <w:rPr>
                  <w:color w:val="000000"/>
                  <w:sz w:val="16"/>
                  <w:szCs w:val="16"/>
                </w:rPr>
                <w:t xml:space="preserve"> 1/2</w:t>
              </w:r>
            </w:ins>
          </w:p>
        </w:tc>
        <w:tc>
          <w:tcPr>
            <w:tcW w:w="1561" w:type="dxa"/>
          </w:tcPr>
          <w:p w14:paraId="3A6FDFF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CS</w:t>
            </w:r>
          </w:p>
          <w:p w14:paraId="70F0C9F8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</w:tcPr>
          <w:p w14:paraId="60811FD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07</w:t>
            </w:r>
          </w:p>
          <w:p w14:paraId="54B022F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043B75F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33</w:t>
            </w:r>
          </w:p>
          <w:p w14:paraId="78286834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6F13C97F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</w:t>
            </w:r>
          </w:p>
          <w:p w14:paraId="6525F06A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7B850645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3739559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73 (0.56-0.97)</w:t>
            </w:r>
          </w:p>
          <w:p w14:paraId="394E7742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3155FD5F" w14:textId="77777777" w:rsidTr="00190B8A">
        <w:tc>
          <w:tcPr>
            <w:tcW w:w="1271" w:type="dxa"/>
          </w:tcPr>
          <w:p w14:paraId="06EAC78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Tieu 2017</w:t>
            </w:r>
          </w:p>
          <w:p w14:paraId="77F4280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6CB08D0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etformin/Ins </w:t>
            </w:r>
          </w:p>
          <w:p w14:paraId="4C1F226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906" w:type="dxa"/>
          </w:tcPr>
          <w:p w14:paraId="2390F652" w14:textId="293601D6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0B465A85" w14:textId="316E663B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del w:id="9" w:author="Semertzidou, Anita" w:date="2023-01-09T20:40:00Z">
              <w:r w:rsidRPr="00FD4E65" w:rsidDel="004848AE">
                <w:rPr>
                  <w:color w:val="000000"/>
                  <w:sz w:val="16"/>
                  <w:szCs w:val="16"/>
                </w:rPr>
                <w:delText>T2</w:delText>
              </w:r>
            </w:del>
            <w:r w:rsidRPr="00FD4E65">
              <w:rPr>
                <w:color w:val="000000"/>
                <w:sz w:val="16"/>
                <w:szCs w:val="16"/>
              </w:rPr>
              <w:t>DM</w:t>
            </w:r>
            <w:ins w:id="10" w:author="Semertzidou, Anita" w:date="2023-01-09T20:41:00Z">
              <w:r w:rsidR="004848AE">
                <w:rPr>
                  <w:color w:val="000000"/>
                  <w:sz w:val="16"/>
                  <w:szCs w:val="16"/>
                </w:rPr>
                <w:t>2</w:t>
              </w:r>
            </w:ins>
            <w:r w:rsidRPr="00FD4E65">
              <w:rPr>
                <w:color w:val="000000"/>
                <w:sz w:val="16"/>
                <w:szCs w:val="16"/>
              </w:rPr>
              <w:t>, GDM</w:t>
            </w:r>
          </w:p>
        </w:tc>
        <w:tc>
          <w:tcPr>
            <w:tcW w:w="1561" w:type="dxa"/>
          </w:tcPr>
          <w:p w14:paraId="250B52A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CS</w:t>
            </w:r>
          </w:p>
          <w:p w14:paraId="3E6F465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</w:tcPr>
          <w:p w14:paraId="4DEB01E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41</w:t>
            </w:r>
          </w:p>
          <w:p w14:paraId="4BB4C386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70BDC5E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60</w:t>
            </w:r>
          </w:p>
          <w:p w14:paraId="3B5DB058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0045B20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</w:t>
            </w:r>
          </w:p>
          <w:p w14:paraId="0CCB1BD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66F8FA60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Low quality</w:t>
            </w:r>
          </w:p>
        </w:tc>
        <w:tc>
          <w:tcPr>
            <w:tcW w:w="1936" w:type="dxa"/>
          </w:tcPr>
          <w:p w14:paraId="2F1F7FD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75 (0.57-0.99)</w:t>
            </w:r>
          </w:p>
          <w:p w14:paraId="78AA1E36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77612C91" w14:textId="77777777" w:rsidTr="00190B8A">
        <w:tc>
          <w:tcPr>
            <w:tcW w:w="1271" w:type="dxa"/>
          </w:tcPr>
          <w:p w14:paraId="72C74548" w14:textId="554D4C14" w:rsidR="00386EF0" w:rsidRPr="00B03D4A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Tieu 2017</w:t>
            </w:r>
          </w:p>
        </w:tc>
        <w:tc>
          <w:tcPr>
            <w:tcW w:w="1567" w:type="dxa"/>
          </w:tcPr>
          <w:p w14:paraId="2F6F4935" w14:textId="0EFC3BF4" w:rsidR="00386EF0" w:rsidRPr="00B03D4A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etformin/Ins </w:t>
            </w:r>
          </w:p>
        </w:tc>
        <w:tc>
          <w:tcPr>
            <w:tcW w:w="1906" w:type="dxa"/>
          </w:tcPr>
          <w:p w14:paraId="65BD9D9F" w14:textId="45E75EE4" w:rsidR="00B03D4A" w:rsidRPr="00B03D4A" w:rsidRDefault="00386EF0" w:rsidP="00B03D4A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3654D074" w14:textId="06EB250F" w:rsidR="00B03D4A" w:rsidRPr="00B03D4A" w:rsidRDefault="00386EF0" w:rsidP="00B03D4A">
            <w:pPr>
              <w:spacing w:line="360" w:lineRule="auto"/>
              <w:rPr>
                <w:color w:val="000000"/>
                <w:sz w:val="16"/>
                <w:szCs w:val="16"/>
              </w:rPr>
            </w:pPr>
            <w:del w:id="11" w:author="Semertzidou, Anita" w:date="2023-01-09T20:41:00Z">
              <w:r w:rsidRPr="00FD4E65" w:rsidDel="004848AE">
                <w:rPr>
                  <w:color w:val="000000"/>
                  <w:sz w:val="16"/>
                  <w:szCs w:val="16"/>
                </w:rPr>
                <w:delText>T2</w:delText>
              </w:r>
            </w:del>
            <w:r w:rsidRPr="00FD4E65">
              <w:rPr>
                <w:color w:val="000000"/>
                <w:sz w:val="16"/>
                <w:szCs w:val="16"/>
              </w:rPr>
              <w:t>DM</w:t>
            </w:r>
            <w:ins w:id="12" w:author="Semertzidou, Anita" w:date="2023-01-09T20:41:00Z">
              <w:r w:rsidR="004848AE">
                <w:rPr>
                  <w:color w:val="000000"/>
                  <w:sz w:val="16"/>
                  <w:szCs w:val="16"/>
                </w:rPr>
                <w:t>2</w:t>
              </w:r>
            </w:ins>
            <w:r w:rsidRPr="00FD4E65">
              <w:rPr>
                <w:color w:val="000000"/>
                <w:sz w:val="16"/>
                <w:szCs w:val="16"/>
              </w:rPr>
              <w:t>, GDM</w:t>
            </w:r>
          </w:p>
        </w:tc>
        <w:tc>
          <w:tcPr>
            <w:tcW w:w="1561" w:type="dxa"/>
          </w:tcPr>
          <w:p w14:paraId="64F25211" w14:textId="7FBF930E" w:rsidR="00386EF0" w:rsidRPr="00B03D4A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Hyperbilirubinaemia</w:t>
            </w:r>
            <w:proofErr w:type="spellEnd"/>
          </w:p>
        </w:tc>
        <w:tc>
          <w:tcPr>
            <w:tcW w:w="1130" w:type="dxa"/>
          </w:tcPr>
          <w:p w14:paraId="0FFD5679" w14:textId="73798B9A" w:rsidR="00386EF0" w:rsidRPr="00B03D4A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979" w:type="dxa"/>
          </w:tcPr>
          <w:p w14:paraId="4A0792FA" w14:textId="18ED752E" w:rsidR="00386EF0" w:rsidRPr="00B03D4A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114" w:type="dxa"/>
          </w:tcPr>
          <w:p w14:paraId="7A78AAF6" w14:textId="68B51E48" w:rsidR="00386EF0" w:rsidRPr="00B03D4A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4" w:type="dxa"/>
          </w:tcPr>
          <w:p w14:paraId="0243A7AA" w14:textId="40398753" w:rsidR="00B03D4A" w:rsidRPr="00B03D4A" w:rsidRDefault="00386EF0" w:rsidP="00B03D4A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7883E7D1" w14:textId="7A0963F9" w:rsidR="00386EF0" w:rsidRPr="00B03D4A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45 (0.25-0.83)</w:t>
            </w:r>
          </w:p>
        </w:tc>
      </w:tr>
      <w:tr w:rsidR="00AF0C37" w:rsidRPr="00FD4E65" w14:paraId="561EB1D9" w14:textId="77777777" w:rsidTr="00190B8A">
        <w:tc>
          <w:tcPr>
            <w:tcW w:w="1271" w:type="dxa"/>
          </w:tcPr>
          <w:p w14:paraId="65F7C05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Alwan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09</w:t>
            </w:r>
          </w:p>
          <w:p w14:paraId="6C99D730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64E13EA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Treatment </w:t>
            </w:r>
          </w:p>
          <w:p w14:paraId="302C796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906" w:type="dxa"/>
          </w:tcPr>
          <w:p w14:paraId="44E144E3" w14:textId="1AE27730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Any specific Tx vs routine antenatal care</w:t>
            </w:r>
          </w:p>
        </w:tc>
        <w:tc>
          <w:tcPr>
            <w:tcW w:w="1171" w:type="dxa"/>
          </w:tcPr>
          <w:p w14:paraId="111C8A9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0EFD795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IOL</w:t>
            </w:r>
          </w:p>
          <w:p w14:paraId="2D24676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</w:tcPr>
          <w:p w14:paraId="689EC23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068</w:t>
            </w:r>
          </w:p>
          <w:p w14:paraId="2D8E7B5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4E1FC3D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74</w:t>
            </w:r>
          </w:p>
          <w:p w14:paraId="33A961F4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745ACFC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</w:t>
            </w:r>
          </w:p>
          <w:p w14:paraId="5AE28732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3F696B18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241D7AF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.33 (1.13-1.57)</w:t>
            </w:r>
          </w:p>
          <w:p w14:paraId="4A3E611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0A566967" w14:textId="77777777" w:rsidTr="00190B8A">
        <w:tc>
          <w:tcPr>
            <w:tcW w:w="1271" w:type="dxa"/>
          </w:tcPr>
          <w:p w14:paraId="7299C88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lastRenderedPageBreak/>
              <w:t>Poolsup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14</w:t>
            </w:r>
          </w:p>
          <w:p w14:paraId="10AE655E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0D7392E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etformin/Ins </w:t>
            </w:r>
          </w:p>
          <w:p w14:paraId="25D773E6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906" w:type="dxa"/>
          </w:tcPr>
          <w:p w14:paraId="0FB1226D" w14:textId="7D032DD9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19825EE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4B1F33EA" w14:textId="7E02CD9F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estational hypertension</w:t>
            </w:r>
          </w:p>
        </w:tc>
        <w:tc>
          <w:tcPr>
            <w:tcW w:w="1130" w:type="dxa"/>
          </w:tcPr>
          <w:p w14:paraId="0717779F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110</w:t>
            </w:r>
          </w:p>
          <w:p w14:paraId="2A54B98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0F5EFED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58</w:t>
            </w:r>
          </w:p>
          <w:p w14:paraId="4A631C73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0098425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</w:t>
            </w:r>
          </w:p>
          <w:p w14:paraId="6C357E48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5B3A9454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395C2F2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53 (0.31-0.91)</w:t>
            </w:r>
          </w:p>
          <w:p w14:paraId="71594FC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0FAC69F9" w14:textId="77777777" w:rsidTr="00190B8A">
        <w:tc>
          <w:tcPr>
            <w:tcW w:w="1271" w:type="dxa"/>
          </w:tcPr>
          <w:p w14:paraId="5FEE0397" w14:textId="760952DD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Hartling 2013</w:t>
            </w:r>
          </w:p>
        </w:tc>
        <w:tc>
          <w:tcPr>
            <w:tcW w:w="1567" w:type="dxa"/>
          </w:tcPr>
          <w:p w14:paraId="0271E903" w14:textId="6848C61F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Any Tx </w:t>
            </w:r>
          </w:p>
        </w:tc>
        <w:tc>
          <w:tcPr>
            <w:tcW w:w="1906" w:type="dxa"/>
          </w:tcPr>
          <w:p w14:paraId="3E52C7BB" w14:textId="4C974D43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Any Tx vs no Tx</w:t>
            </w:r>
          </w:p>
        </w:tc>
        <w:tc>
          <w:tcPr>
            <w:tcW w:w="1171" w:type="dxa"/>
          </w:tcPr>
          <w:p w14:paraId="08C51AAB" w14:textId="0E9BE4B3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73CE61D7" w14:textId="0DA151AA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Preeclampsia</w:t>
            </w:r>
          </w:p>
        </w:tc>
        <w:tc>
          <w:tcPr>
            <w:tcW w:w="1130" w:type="dxa"/>
          </w:tcPr>
          <w:p w14:paraId="582D0416" w14:textId="00C6A7CD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014</w:t>
            </w:r>
          </w:p>
        </w:tc>
        <w:tc>
          <w:tcPr>
            <w:tcW w:w="979" w:type="dxa"/>
          </w:tcPr>
          <w:p w14:paraId="4A8C1E43" w14:textId="60200A0F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1114" w:type="dxa"/>
          </w:tcPr>
          <w:p w14:paraId="1BA3A7C1" w14:textId="482ED032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94" w:type="dxa"/>
          </w:tcPr>
          <w:p w14:paraId="70675F91" w14:textId="0BFCA317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48CA3051" w14:textId="46F5DEF0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62 (0.43-0.89)</w:t>
            </w:r>
          </w:p>
        </w:tc>
      </w:tr>
      <w:tr w:rsidR="00AF0C37" w:rsidRPr="00FD4E65" w14:paraId="0A494293" w14:textId="77777777" w:rsidTr="00190B8A">
        <w:tc>
          <w:tcPr>
            <w:tcW w:w="1271" w:type="dxa"/>
          </w:tcPr>
          <w:p w14:paraId="56835813" w14:textId="5EBCDA40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Hartling 2013</w:t>
            </w:r>
          </w:p>
        </w:tc>
        <w:tc>
          <w:tcPr>
            <w:tcW w:w="1567" w:type="dxa"/>
          </w:tcPr>
          <w:p w14:paraId="52EADAFA" w14:textId="0E0DADBB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Any Tx </w:t>
            </w:r>
          </w:p>
        </w:tc>
        <w:tc>
          <w:tcPr>
            <w:tcW w:w="1906" w:type="dxa"/>
          </w:tcPr>
          <w:p w14:paraId="1933ED18" w14:textId="1824DFD8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Any Tx vs no Tx</w:t>
            </w:r>
          </w:p>
        </w:tc>
        <w:tc>
          <w:tcPr>
            <w:tcW w:w="1171" w:type="dxa"/>
          </w:tcPr>
          <w:p w14:paraId="781B675D" w14:textId="74203B6C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5554EA09" w14:textId="13949260" w:rsidR="00386EF0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Shoulder dystocia</w:t>
            </w:r>
          </w:p>
        </w:tc>
        <w:tc>
          <w:tcPr>
            <w:tcW w:w="1130" w:type="dxa"/>
          </w:tcPr>
          <w:p w14:paraId="5227DA1C" w14:textId="45C03555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040</w:t>
            </w:r>
          </w:p>
        </w:tc>
        <w:tc>
          <w:tcPr>
            <w:tcW w:w="979" w:type="dxa"/>
          </w:tcPr>
          <w:p w14:paraId="0BAD25FB" w14:textId="79CACA27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114" w:type="dxa"/>
          </w:tcPr>
          <w:p w14:paraId="7DCC3D51" w14:textId="73BA36EC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94" w:type="dxa"/>
          </w:tcPr>
          <w:p w14:paraId="1F594C4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3FCF2EF5" w14:textId="49D9E635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42 (0.23-0.76)</w:t>
            </w:r>
          </w:p>
        </w:tc>
      </w:tr>
      <w:tr w:rsidR="00AF0C37" w:rsidRPr="00FD4E65" w14:paraId="023253C8" w14:textId="77777777" w:rsidTr="00190B8A">
        <w:tc>
          <w:tcPr>
            <w:tcW w:w="1271" w:type="dxa"/>
          </w:tcPr>
          <w:p w14:paraId="378BC58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Tufnell 2003</w:t>
            </w:r>
          </w:p>
          <w:p w14:paraId="082510B4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67" w:type="dxa"/>
          </w:tcPr>
          <w:p w14:paraId="10FE824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Treatment </w:t>
            </w:r>
          </w:p>
          <w:p w14:paraId="0ED81903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906" w:type="dxa"/>
          </w:tcPr>
          <w:p w14:paraId="3D23AA89" w14:textId="2CE63661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Any intensive Tx vs any minimal Tx</w:t>
            </w:r>
          </w:p>
        </w:tc>
        <w:tc>
          <w:tcPr>
            <w:tcW w:w="1171" w:type="dxa"/>
          </w:tcPr>
          <w:p w14:paraId="1C522483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/IGT</w:t>
            </w:r>
          </w:p>
        </w:tc>
        <w:tc>
          <w:tcPr>
            <w:tcW w:w="1561" w:type="dxa"/>
          </w:tcPr>
          <w:p w14:paraId="7F4DA50B" w14:textId="16C0E4E8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Neonatal hypoglycaemia</w:t>
            </w:r>
          </w:p>
        </w:tc>
        <w:tc>
          <w:tcPr>
            <w:tcW w:w="1130" w:type="dxa"/>
          </w:tcPr>
          <w:p w14:paraId="60C1901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94</w:t>
            </w:r>
          </w:p>
          <w:p w14:paraId="7CC13D7B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1C609F4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7</w:t>
            </w:r>
          </w:p>
          <w:p w14:paraId="41CC447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14" w:type="dxa"/>
          </w:tcPr>
          <w:p w14:paraId="74F88DF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</w:t>
            </w:r>
          </w:p>
          <w:p w14:paraId="7E6AD4A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</w:tcPr>
          <w:p w14:paraId="636C229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936" w:type="dxa"/>
          </w:tcPr>
          <w:p w14:paraId="65BEFFD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25 (0.75-0.84)</w:t>
            </w:r>
          </w:p>
          <w:p w14:paraId="4677EFAB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766B1F1A" w14:textId="77777777" w:rsidTr="00190B8A">
        <w:tc>
          <w:tcPr>
            <w:tcW w:w="1271" w:type="dxa"/>
          </w:tcPr>
          <w:p w14:paraId="1EB63C14" w14:textId="6F4D0C25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Butalia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1567" w:type="dxa"/>
          </w:tcPr>
          <w:p w14:paraId="30BB2469" w14:textId="292AF02F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etformin/Ins </w:t>
            </w:r>
          </w:p>
        </w:tc>
        <w:tc>
          <w:tcPr>
            <w:tcW w:w="1906" w:type="dxa"/>
          </w:tcPr>
          <w:p w14:paraId="79F6E892" w14:textId="0E1DD2C1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104525DF" w14:textId="6B1C5DBC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/</w:t>
            </w:r>
            <w:del w:id="13" w:author="Semertzidou, Anita" w:date="2023-01-09T20:41:00Z">
              <w:r w:rsidRPr="00FD4E65" w:rsidDel="004848AE">
                <w:rPr>
                  <w:color w:val="000000"/>
                  <w:sz w:val="16"/>
                  <w:szCs w:val="16"/>
                </w:rPr>
                <w:delText>T2</w:delText>
              </w:r>
            </w:del>
            <w:r w:rsidRPr="00FD4E65">
              <w:rPr>
                <w:color w:val="000000"/>
                <w:sz w:val="16"/>
                <w:szCs w:val="16"/>
              </w:rPr>
              <w:t>DM</w:t>
            </w:r>
            <w:ins w:id="14" w:author="Semertzidou, Anita" w:date="2023-01-09T20:41:00Z">
              <w:r w:rsidR="004848AE">
                <w:rPr>
                  <w:color w:val="000000"/>
                  <w:sz w:val="16"/>
                  <w:szCs w:val="16"/>
                </w:rPr>
                <w:t>2</w:t>
              </w:r>
            </w:ins>
          </w:p>
        </w:tc>
        <w:tc>
          <w:tcPr>
            <w:tcW w:w="1561" w:type="dxa"/>
          </w:tcPr>
          <w:p w14:paraId="447BD737" w14:textId="25F50BC9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LGA</w:t>
            </w:r>
          </w:p>
        </w:tc>
        <w:tc>
          <w:tcPr>
            <w:tcW w:w="1130" w:type="dxa"/>
          </w:tcPr>
          <w:p w14:paraId="2F75B11E" w14:textId="2B98F4D3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549</w:t>
            </w:r>
          </w:p>
        </w:tc>
        <w:tc>
          <w:tcPr>
            <w:tcW w:w="979" w:type="dxa"/>
          </w:tcPr>
          <w:p w14:paraId="37732E2A" w14:textId="6BAAA2AF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1114" w:type="dxa"/>
          </w:tcPr>
          <w:p w14:paraId="61A802F0" w14:textId="0C3014C1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94" w:type="dxa"/>
          </w:tcPr>
          <w:p w14:paraId="0585AA0D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73D967AC" w14:textId="011A5E91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80 (0.64-0.99)</w:t>
            </w:r>
          </w:p>
        </w:tc>
      </w:tr>
      <w:tr w:rsidR="00AF0C37" w:rsidRPr="00FD4E65" w14:paraId="4B103A43" w14:textId="77777777" w:rsidTr="00190B8A">
        <w:tc>
          <w:tcPr>
            <w:tcW w:w="1271" w:type="dxa"/>
          </w:tcPr>
          <w:p w14:paraId="06951EC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Butalia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17</w:t>
            </w:r>
          </w:p>
          <w:p w14:paraId="21C9CB2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</w:tcPr>
          <w:p w14:paraId="55824B8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etformin/Ins </w:t>
            </w:r>
          </w:p>
          <w:p w14:paraId="0297C5F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</w:tcPr>
          <w:p w14:paraId="7806D667" w14:textId="6801330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395C25FA" w14:textId="5AF65A58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/</w:t>
            </w:r>
            <w:del w:id="15" w:author="Semertzidou, Anita" w:date="2023-01-09T20:41:00Z">
              <w:r w:rsidRPr="00FD4E65" w:rsidDel="004848AE">
                <w:rPr>
                  <w:color w:val="000000"/>
                  <w:sz w:val="16"/>
                  <w:szCs w:val="16"/>
                </w:rPr>
                <w:delText>T2</w:delText>
              </w:r>
            </w:del>
            <w:r w:rsidRPr="00FD4E65">
              <w:rPr>
                <w:color w:val="000000"/>
                <w:sz w:val="16"/>
                <w:szCs w:val="16"/>
              </w:rPr>
              <w:t>DM</w:t>
            </w:r>
            <w:ins w:id="16" w:author="Semertzidou, Anita" w:date="2023-01-09T20:41:00Z">
              <w:r w:rsidR="004848AE">
                <w:rPr>
                  <w:color w:val="000000"/>
                  <w:sz w:val="16"/>
                  <w:szCs w:val="16"/>
                </w:rPr>
                <w:t>2</w:t>
              </w:r>
            </w:ins>
          </w:p>
        </w:tc>
        <w:tc>
          <w:tcPr>
            <w:tcW w:w="1561" w:type="dxa"/>
          </w:tcPr>
          <w:p w14:paraId="217870BD" w14:textId="110F7CAC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Neonatal hypoglycaemia</w:t>
            </w:r>
          </w:p>
        </w:tc>
        <w:tc>
          <w:tcPr>
            <w:tcW w:w="1130" w:type="dxa"/>
          </w:tcPr>
          <w:p w14:paraId="2489CCE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120</w:t>
            </w:r>
          </w:p>
          <w:p w14:paraId="5587071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3827241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96</w:t>
            </w:r>
          </w:p>
          <w:p w14:paraId="50A15FE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4E15709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4</w:t>
            </w:r>
          </w:p>
          <w:p w14:paraId="278E43F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17D29AD9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564AC61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62 (0.45-0.86)</w:t>
            </w:r>
          </w:p>
          <w:p w14:paraId="058B462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6E931F90" w14:textId="77777777" w:rsidTr="00190B8A">
        <w:tc>
          <w:tcPr>
            <w:tcW w:w="1271" w:type="dxa"/>
          </w:tcPr>
          <w:p w14:paraId="08F45293" w14:textId="79D7D5CF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Butalia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1567" w:type="dxa"/>
          </w:tcPr>
          <w:p w14:paraId="378F5D57" w14:textId="683255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/Ins</w:t>
            </w:r>
          </w:p>
        </w:tc>
        <w:tc>
          <w:tcPr>
            <w:tcW w:w="1906" w:type="dxa"/>
          </w:tcPr>
          <w:p w14:paraId="21B04E48" w14:textId="39F7482C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03B7F4E7" w14:textId="155CC85F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/</w:t>
            </w:r>
            <w:del w:id="17" w:author="Semertzidou, Anita" w:date="2023-01-09T20:41:00Z">
              <w:r w:rsidRPr="00FD4E65" w:rsidDel="004848AE">
                <w:rPr>
                  <w:color w:val="000000"/>
                  <w:sz w:val="16"/>
                  <w:szCs w:val="16"/>
                </w:rPr>
                <w:delText>T2</w:delText>
              </w:r>
            </w:del>
            <w:r w:rsidRPr="00FD4E65">
              <w:rPr>
                <w:color w:val="000000"/>
                <w:sz w:val="16"/>
                <w:szCs w:val="16"/>
              </w:rPr>
              <w:t>DM</w:t>
            </w:r>
            <w:ins w:id="18" w:author="Semertzidou, Anita" w:date="2023-01-09T20:41:00Z">
              <w:r w:rsidR="004848AE">
                <w:rPr>
                  <w:color w:val="000000"/>
                  <w:sz w:val="16"/>
                  <w:szCs w:val="16"/>
                </w:rPr>
                <w:t>2</w:t>
              </w:r>
            </w:ins>
          </w:p>
        </w:tc>
        <w:tc>
          <w:tcPr>
            <w:tcW w:w="1561" w:type="dxa"/>
          </w:tcPr>
          <w:p w14:paraId="4A65F886" w14:textId="0C31DDB1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NICU admission</w:t>
            </w:r>
          </w:p>
        </w:tc>
        <w:tc>
          <w:tcPr>
            <w:tcW w:w="1130" w:type="dxa"/>
          </w:tcPr>
          <w:p w14:paraId="13C3CBCB" w14:textId="70127716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822</w:t>
            </w:r>
          </w:p>
        </w:tc>
        <w:tc>
          <w:tcPr>
            <w:tcW w:w="979" w:type="dxa"/>
          </w:tcPr>
          <w:p w14:paraId="67E197A5" w14:textId="0F6F7225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1114" w:type="dxa"/>
          </w:tcPr>
          <w:p w14:paraId="542A3D02" w14:textId="417A9F54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94" w:type="dxa"/>
          </w:tcPr>
          <w:p w14:paraId="737358A1" w14:textId="0913063D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2B1C0FB3" w14:textId="39E31453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72 (0.57-0.91)</w:t>
            </w:r>
          </w:p>
        </w:tc>
      </w:tr>
      <w:tr w:rsidR="00AF0C37" w:rsidRPr="00FD4E65" w14:paraId="1F915C9E" w14:textId="77777777" w:rsidTr="00190B8A">
        <w:tc>
          <w:tcPr>
            <w:tcW w:w="1271" w:type="dxa"/>
          </w:tcPr>
          <w:p w14:paraId="2967D0C4" w14:textId="555AC419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D4E65">
              <w:rPr>
                <w:color w:val="000000"/>
                <w:sz w:val="16"/>
                <w:szCs w:val="16"/>
              </w:rPr>
              <w:t>Butalia</w:t>
            </w:r>
            <w:proofErr w:type="spellEnd"/>
            <w:r w:rsidRPr="00FD4E65">
              <w:rPr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1567" w:type="dxa"/>
          </w:tcPr>
          <w:p w14:paraId="150D1B40" w14:textId="255F555E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etformin/Ins </w:t>
            </w:r>
          </w:p>
        </w:tc>
        <w:tc>
          <w:tcPr>
            <w:tcW w:w="1906" w:type="dxa"/>
          </w:tcPr>
          <w:p w14:paraId="195A330C" w14:textId="44E87863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34651EBD" w14:textId="5B0DB3FB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/</w:t>
            </w:r>
            <w:del w:id="19" w:author="Semertzidou, Anita" w:date="2023-01-09T20:41:00Z">
              <w:r w:rsidRPr="00FD4E65" w:rsidDel="004848AE">
                <w:rPr>
                  <w:color w:val="000000"/>
                  <w:sz w:val="16"/>
                  <w:szCs w:val="16"/>
                </w:rPr>
                <w:delText>T2</w:delText>
              </w:r>
            </w:del>
            <w:r w:rsidRPr="00FD4E65">
              <w:rPr>
                <w:color w:val="000000"/>
                <w:sz w:val="16"/>
                <w:szCs w:val="16"/>
              </w:rPr>
              <w:t>DM</w:t>
            </w:r>
            <w:ins w:id="20" w:author="Semertzidou, Anita" w:date="2023-01-09T20:41:00Z">
              <w:r w:rsidR="004848AE">
                <w:rPr>
                  <w:color w:val="000000"/>
                  <w:sz w:val="16"/>
                  <w:szCs w:val="16"/>
                </w:rPr>
                <w:t>2</w:t>
              </w:r>
            </w:ins>
          </w:p>
        </w:tc>
        <w:tc>
          <w:tcPr>
            <w:tcW w:w="1561" w:type="dxa"/>
          </w:tcPr>
          <w:p w14:paraId="409ADC05" w14:textId="52C11A92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PIH</w:t>
            </w:r>
          </w:p>
        </w:tc>
        <w:tc>
          <w:tcPr>
            <w:tcW w:w="1130" w:type="dxa"/>
          </w:tcPr>
          <w:p w14:paraId="24BB5C1F" w14:textId="1AF56219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160</w:t>
            </w:r>
          </w:p>
        </w:tc>
        <w:tc>
          <w:tcPr>
            <w:tcW w:w="979" w:type="dxa"/>
          </w:tcPr>
          <w:p w14:paraId="5348046A" w14:textId="23CA178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114" w:type="dxa"/>
          </w:tcPr>
          <w:p w14:paraId="219C2392" w14:textId="35C3636D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94" w:type="dxa"/>
          </w:tcPr>
          <w:p w14:paraId="7E0D667D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6321B7B4" w14:textId="578F768A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56 (0.37-0.85)</w:t>
            </w:r>
          </w:p>
        </w:tc>
      </w:tr>
      <w:tr w:rsidR="00AF0C37" w:rsidRPr="00FD4E65" w14:paraId="221B75F8" w14:textId="77777777" w:rsidTr="00190B8A">
        <w:tc>
          <w:tcPr>
            <w:tcW w:w="1271" w:type="dxa"/>
          </w:tcPr>
          <w:p w14:paraId="269AE647" w14:textId="77777777" w:rsidR="00386EF0" w:rsidRPr="00A437D5" w:rsidRDefault="00386EF0" w:rsidP="00FD4E65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A437D5">
              <w:rPr>
                <w:color w:val="000000" w:themeColor="text1"/>
                <w:sz w:val="16"/>
                <w:szCs w:val="16"/>
              </w:rPr>
              <w:t>Immanuel 2017</w:t>
            </w:r>
          </w:p>
          <w:p w14:paraId="1F80F335" w14:textId="77777777" w:rsidR="00386EF0" w:rsidRPr="00A437D5" w:rsidRDefault="00386EF0" w:rsidP="00FD4E65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67" w:type="dxa"/>
          </w:tcPr>
          <w:p w14:paraId="41F070B7" w14:textId="1621E1D4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Treated GDM in developed countries</w:t>
            </w:r>
          </w:p>
        </w:tc>
        <w:tc>
          <w:tcPr>
            <w:tcW w:w="1906" w:type="dxa"/>
          </w:tcPr>
          <w:p w14:paraId="48CAB9AA" w14:textId="1984D7E2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Early onset vs late onset GDM (both treated)</w:t>
            </w:r>
          </w:p>
        </w:tc>
        <w:tc>
          <w:tcPr>
            <w:tcW w:w="1171" w:type="dxa"/>
          </w:tcPr>
          <w:p w14:paraId="24417E7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7F9E18B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NICU admission</w:t>
            </w:r>
          </w:p>
          <w:p w14:paraId="6F26EAC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309235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7,872</w:t>
            </w:r>
          </w:p>
          <w:p w14:paraId="509E8F9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6DF831E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806</w:t>
            </w:r>
          </w:p>
          <w:p w14:paraId="65A064A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7179384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</w:t>
            </w:r>
          </w:p>
          <w:p w14:paraId="527206F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7B820AAB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Low quality</w:t>
            </w:r>
          </w:p>
        </w:tc>
        <w:tc>
          <w:tcPr>
            <w:tcW w:w="1936" w:type="dxa"/>
          </w:tcPr>
          <w:p w14:paraId="776036EF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.13 (1.04-1.22)</w:t>
            </w:r>
          </w:p>
          <w:p w14:paraId="46E03343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63B0B408" w14:textId="77777777" w:rsidTr="00190B8A">
        <w:tc>
          <w:tcPr>
            <w:tcW w:w="1271" w:type="dxa"/>
          </w:tcPr>
          <w:p w14:paraId="128982C3" w14:textId="77777777" w:rsidR="00386EF0" w:rsidRPr="00A437D5" w:rsidRDefault="00386EF0" w:rsidP="00FD4E65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A437D5">
              <w:rPr>
                <w:color w:val="000000" w:themeColor="text1"/>
                <w:sz w:val="16"/>
                <w:szCs w:val="16"/>
              </w:rPr>
              <w:t>Immanuel 2017</w:t>
            </w:r>
          </w:p>
          <w:p w14:paraId="406A3A3F" w14:textId="77777777" w:rsidR="00386EF0" w:rsidRPr="00A437D5" w:rsidRDefault="00386EF0" w:rsidP="00FD4E65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67" w:type="dxa"/>
          </w:tcPr>
          <w:p w14:paraId="080F7664" w14:textId="2C79778F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Treated GDM in developed countries</w:t>
            </w:r>
          </w:p>
        </w:tc>
        <w:tc>
          <w:tcPr>
            <w:tcW w:w="1906" w:type="dxa"/>
          </w:tcPr>
          <w:p w14:paraId="5A27F5FA" w14:textId="185AA8FC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Early onset vs late onset GDM (both treated)</w:t>
            </w:r>
          </w:p>
        </w:tc>
        <w:tc>
          <w:tcPr>
            <w:tcW w:w="1171" w:type="dxa"/>
          </w:tcPr>
          <w:p w14:paraId="4A146F1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0CF73F3F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Perinatal mortality</w:t>
            </w:r>
          </w:p>
          <w:p w14:paraId="0441FE9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2D0FB9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9,010</w:t>
            </w:r>
          </w:p>
          <w:p w14:paraId="565098AF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6CFE60B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1</w:t>
            </w:r>
          </w:p>
          <w:p w14:paraId="75D04E7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358626AF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</w:t>
            </w:r>
          </w:p>
          <w:p w14:paraId="7686E20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2F997025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Low quality</w:t>
            </w:r>
          </w:p>
        </w:tc>
        <w:tc>
          <w:tcPr>
            <w:tcW w:w="1936" w:type="dxa"/>
          </w:tcPr>
          <w:p w14:paraId="77F4AC0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.61 (1.90-6.84)</w:t>
            </w:r>
          </w:p>
          <w:p w14:paraId="2C701A6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01A0FD87" w14:textId="77777777" w:rsidTr="00190B8A">
        <w:tc>
          <w:tcPr>
            <w:tcW w:w="1271" w:type="dxa"/>
          </w:tcPr>
          <w:p w14:paraId="0CF78AF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Kalafat 2018</w:t>
            </w:r>
          </w:p>
          <w:p w14:paraId="0F9B33C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</w:tcPr>
          <w:p w14:paraId="501EDB9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etformin </w:t>
            </w:r>
          </w:p>
          <w:p w14:paraId="4ADA4E4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</w:tcPr>
          <w:p w14:paraId="33FAA6C8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Metformin vs Ins</w:t>
            </w:r>
          </w:p>
          <w:p w14:paraId="31DD131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</w:tcPr>
          <w:p w14:paraId="0931F0F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7F3301C8" w14:textId="691181A5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Hypertensive disorders in pregnancy</w:t>
            </w:r>
          </w:p>
        </w:tc>
        <w:tc>
          <w:tcPr>
            <w:tcW w:w="1130" w:type="dxa"/>
          </w:tcPr>
          <w:p w14:paraId="62D8585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724</w:t>
            </w:r>
          </w:p>
          <w:p w14:paraId="20C1865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3B4B090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33</w:t>
            </w:r>
          </w:p>
          <w:p w14:paraId="48A51F9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61AEEFD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8</w:t>
            </w:r>
          </w:p>
          <w:p w14:paraId="0F337DE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45727B69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Low quality</w:t>
            </w:r>
          </w:p>
        </w:tc>
        <w:tc>
          <w:tcPr>
            <w:tcW w:w="1936" w:type="dxa"/>
          </w:tcPr>
          <w:p w14:paraId="6BD17E6F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71 (0.55-0.91)</w:t>
            </w:r>
          </w:p>
          <w:p w14:paraId="53F53938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76CC9696" w14:textId="77777777" w:rsidTr="00190B8A">
        <w:tc>
          <w:tcPr>
            <w:tcW w:w="1271" w:type="dxa"/>
          </w:tcPr>
          <w:p w14:paraId="182AD1E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Kalafat 2018</w:t>
            </w:r>
          </w:p>
          <w:p w14:paraId="3DC344B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</w:tcPr>
          <w:p w14:paraId="072EFB0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etformin </w:t>
            </w:r>
          </w:p>
          <w:p w14:paraId="3060161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</w:tcPr>
          <w:p w14:paraId="41DA6F54" w14:textId="367330C2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Metformin vs other drugs/placebo</w:t>
            </w:r>
          </w:p>
        </w:tc>
        <w:tc>
          <w:tcPr>
            <w:tcW w:w="1171" w:type="dxa"/>
          </w:tcPr>
          <w:p w14:paraId="73EDD3D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/ obesity</w:t>
            </w:r>
          </w:p>
        </w:tc>
        <w:tc>
          <w:tcPr>
            <w:tcW w:w="1561" w:type="dxa"/>
          </w:tcPr>
          <w:p w14:paraId="31251E6C" w14:textId="5FA77653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Hypertensive disorders in pregnancy</w:t>
            </w:r>
          </w:p>
        </w:tc>
        <w:tc>
          <w:tcPr>
            <w:tcW w:w="1130" w:type="dxa"/>
          </w:tcPr>
          <w:p w14:paraId="780CD0B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,120</w:t>
            </w:r>
          </w:p>
          <w:p w14:paraId="1EB051F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6D44C42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76</w:t>
            </w:r>
          </w:p>
          <w:p w14:paraId="0225BCB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0F01C0FF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5</w:t>
            </w:r>
          </w:p>
          <w:p w14:paraId="5155B02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5F54C1BB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Very low quality</w:t>
            </w:r>
          </w:p>
        </w:tc>
        <w:tc>
          <w:tcPr>
            <w:tcW w:w="1936" w:type="dxa"/>
          </w:tcPr>
          <w:p w14:paraId="13C8B95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75 (0.60-0.94)</w:t>
            </w:r>
          </w:p>
          <w:p w14:paraId="519907C9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4BF8445F" w14:textId="77777777" w:rsidTr="00190B8A">
        <w:tc>
          <w:tcPr>
            <w:tcW w:w="1271" w:type="dxa"/>
          </w:tcPr>
          <w:p w14:paraId="77A8E945" w14:textId="597A15AA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uo 2019</w:t>
            </w:r>
          </w:p>
        </w:tc>
        <w:tc>
          <w:tcPr>
            <w:tcW w:w="1567" w:type="dxa"/>
          </w:tcPr>
          <w:p w14:paraId="68EBCBB4" w14:textId="2CE14753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ral Tx </w:t>
            </w:r>
          </w:p>
        </w:tc>
        <w:tc>
          <w:tcPr>
            <w:tcW w:w="1906" w:type="dxa"/>
          </w:tcPr>
          <w:p w14:paraId="510B2320" w14:textId="48FEE663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334F61A3" w14:textId="0D60C63E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3F2B8BC3" w14:textId="54A1E52E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Preeclampsia</w:t>
            </w:r>
          </w:p>
        </w:tc>
        <w:tc>
          <w:tcPr>
            <w:tcW w:w="1130" w:type="dxa"/>
          </w:tcPr>
          <w:p w14:paraId="2E0CB950" w14:textId="61E1F970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,402</w:t>
            </w:r>
          </w:p>
        </w:tc>
        <w:tc>
          <w:tcPr>
            <w:tcW w:w="979" w:type="dxa"/>
          </w:tcPr>
          <w:p w14:paraId="341E8A86" w14:textId="352B34D3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1114" w:type="dxa"/>
          </w:tcPr>
          <w:p w14:paraId="45742A12" w14:textId="55965526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94" w:type="dxa"/>
          </w:tcPr>
          <w:p w14:paraId="147EC072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5DA988F7" w14:textId="034D6C20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67 (0.47-0.95)</w:t>
            </w:r>
          </w:p>
        </w:tc>
      </w:tr>
      <w:tr w:rsidR="00AF0C37" w:rsidRPr="00FD4E65" w14:paraId="33EF0464" w14:textId="77777777" w:rsidTr="00190B8A">
        <w:tc>
          <w:tcPr>
            <w:tcW w:w="1271" w:type="dxa"/>
          </w:tcPr>
          <w:p w14:paraId="0E63C5C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uo 2019</w:t>
            </w:r>
          </w:p>
          <w:p w14:paraId="24A7584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</w:tcPr>
          <w:p w14:paraId="42F1A43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ral Tx </w:t>
            </w:r>
          </w:p>
          <w:p w14:paraId="4B3562F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</w:tcPr>
          <w:p w14:paraId="1B267109" w14:textId="4D75DE83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2CCB219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1EB0355C" w14:textId="3DE61B6F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Neonatal hypoglycaemia</w:t>
            </w:r>
          </w:p>
        </w:tc>
        <w:tc>
          <w:tcPr>
            <w:tcW w:w="1130" w:type="dxa"/>
          </w:tcPr>
          <w:p w14:paraId="68FBD99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755</w:t>
            </w:r>
          </w:p>
          <w:p w14:paraId="20D8826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2D0E800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581</w:t>
            </w:r>
          </w:p>
          <w:p w14:paraId="20518C1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4B2F2CD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5</w:t>
            </w:r>
          </w:p>
          <w:p w14:paraId="6BD8A8D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71D16344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5A7D5C6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57 (0.50-0.66)</w:t>
            </w:r>
          </w:p>
          <w:p w14:paraId="08DA25F6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18A53DE2" w14:textId="77777777" w:rsidTr="00190B8A">
        <w:tc>
          <w:tcPr>
            <w:tcW w:w="1271" w:type="dxa"/>
          </w:tcPr>
          <w:p w14:paraId="738848B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uo 2019</w:t>
            </w:r>
          </w:p>
          <w:p w14:paraId="4E5B87C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</w:tcPr>
          <w:p w14:paraId="2873ABC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ral Tx </w:t>
            </w:r>
          </w:p>
          <w:p w14:paraId="7892327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</w:tcPr>
          <w:p w14:paraId="60EF8BDE" w14:textId="7743EAFC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lyburide vs Ins</w:t>
            </w:r>
          </w:p>
        </w:tc>
        <w:tc>
          <w:tcPr>
            <w:tcW w:w="1171" w:type="dxa"/>
          </w:tcPr>
          <w:p w14:paraId="60D5AAC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42C4B3AA" w14:textId="3FB754FB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Neonatal hypoglycaemia</w:t>
            </w:r>
          </w:p>
        </w:tc>
        <w:tc>
          <w:tcPr>
            <w:tcW w:w="1130" w:type="dxa"/>
          </w:tcPr>
          <w:p w14:paraId="0F2D6AF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406</w:t>
            </w:r>
          </w:p>
          <w:p w14:paraId="5C6C22E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3B84983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74</w:t>
            </w:r>
          </w:p>
          <w:p w14:paraId="68D15A9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1FEC2C8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2</w:t>
            </w:r>
          </w:p>
          <w:p w14:paraId="4275F0C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41A27D59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5714353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.70 (1.11-2.59)</w:t>
            </w:r>
          </w:p>
          <w:p w14:paraId="11AF99A0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61C743E5" w14:textId="77777777" w:rsidTr="00190B8A">
        <w:tc>
          <w:tcPr>
            <w:tcW w:w="1271" w:type="dxa"/>
          </w:tcPr>
          <w:p w14:paraId="41537AAD" w14:textId="1E9A9ED3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uo 2019</w:t>
            </w:r>
          </w:p>
        </w:tc>
        <w:tc>
          <w:tcPr>
            <w:tcW w:w="1567" w:type="dxa"/>
          </w:tcPr>
          <w:p w14:paraId="2BB6A42E" w14:textId="2F099B61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ral Tx </w:t>
            </w:r>
          </w:p>
        </w:tc>
        <w:tc>
          <w:tcPr>
            <w:tcW w:w="1906" w:type="dxa"/>
          </w:tcPr>
          <w:p w14:paraId="61FA5F8D" w14:textId="580410E9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5D309BE2" w14:textId="3DDC43E3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1D61F7EC" w14:textId="489DDDD9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acrosomia &gt;4kg</w:t>
            </w:r>
          </w:p>
        </w:tc>
        <w:tc>
          <w:tcPr>
            <w:tcW w:w="1130" w:type="dxa"/>
          </w:tcPr>
          <w:p w14:paraId="4FB27E9F" w14:textId="2D6CF91F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331</w:t>
            </w:r>
          </w:p>
        </w:tc>
        <w:tc>
          <w:tcPr>
            <w:tcW w:w="979" w:type="dxa"/>
          </w:tcPr>
          <w:p w14:paraId="448F1548" w14:textId="147A2869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14" w:type="dxa"/>
          </w:tcPr>
          <w:p w14:paraId="58848FD8" w14:textId="5B02C631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94" w:type="dxa"/>
          </w:tcPr>
          <w:p w14:paraId="708F27E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3EFBED31" w14:textId="4C39A885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70 (0.54-0.90)</w:t>
            </w:r>
          </w:p>
        </w:tc>
      </w:tr>
      <w:tr w:rsidR="00AF0C37" w:rsidRPr="00FD4E65" w14:paraId="7A66DA2B" w14:textId="77777777" w:rsidTr="00190B8A">
        <w:tc>
          <w:tcPr>
            <w:tcW w:w="1271" w:type="dxa"/>
          </w:tcPr>
          <w:p w14:paraId="5D04017A" w14:textId="367A6C39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ao 2019</w:t>
            </w:r>
          </w:p>
        </w:tc>
        <w:tc>
          <w:tcPr>
            <w:tcW w:w="1567" w:type="dxa"/>
          </w:tcPr>
          <w:p w14:paraId="55048361" w14:textId="265C1ABC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ral Tx </w:t>
            </w:r>
          </w:p>
        </w:tc>
        <w:tc>
          <w:tcPr>
            <w:tcW w:w="1906" w:type="dxa"/>
          </w:tcPr>
          <w:p w14:paraId="56D9E43B" w14:textId="27F2BD7D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001587AD" w14:textId="1346F0F7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60261B56" w14:textId="3C485691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PIH</w:t>
            </w:r>
          </w:p>
        </w:tc>
        <w:tc>
          <w:tcPr>
            <w:tcW w:w="1130" w:type="dxa"/>
          </w:tcPr>
          <w:p w14:paraId="0C6B5B1F" w14:textId="5F4D8731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526</w:t>
            </w:r>
          </w:p>
        </w:tc>
        <w:tc>
          <w:tcPr>
            <w:tcW w:w="979" w:type="dxa"/>
          </w:tcPr>
          <w:p w14:paraId="6A6CF5ED" w14:textId="3131D1E2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14" w:type="dxa"/>
          </w:tcPr>
          <w:p w14:paraId="421B56B2" w14:textId="1EFED4AE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94" w:type="dxa"/>
          </w:tcPr>
          <w:p w14:paraId="2DD9BB97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14FE49EE" w14:textId="2CCBBC2D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64 (0.44-0.95)</w:t>
            </w:r>
          </w:p>
        </w:tc>
      </w:tr>
      <w:tr w:rsidR="00AF0C37" w:rsidRPr="00FD4E65" w14:paraId="1DB86F6D" w14:textId="77777777" w:rsidTr="00190B8A">
        <w:tc>
          <w:tcPr>
            <w:tcW w:w="1271" w:type="dxa"/>
          </w:tcPr>
          <w:p w14:paraId="0109862F" w14:textId="22CBD57C" w:rsidR="00386EF0" w:rsidRPr="00FD4E65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rown 2017c</w:t>
            </w:r>
          </w:p>
        </w:tc>
        <w:tc>
          <w:tcPr>
            <w:tcW w:w="1567" w:type="dxa"/>
          </w:tcPr>
          <w:p w14:paraId="3066205B" w14:textId="58327553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Ins/Diet</w:t>
            </w:r>
          </w:p>
        </w:tc>
        <w:tc>
          <w:tcPr>
            <w:tcW w:w="1906" w:type="dxa"/>
          </w:tcPr>
          <w:p w14:paraId="26CF0332" w14:textId="0BFF321F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Ins vs diet/standard care</w:t>
            </w:r>
          </w:p>
        </w:tc>
        <w:tc>
          <w:tcPr>
            <w:tcW w:w="1171" w:type="dxa"/>
          </w:tcPr>
          <w:p w14:paraId="6EBA5F44" w14:textId="4EC29FA9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4B25949F" w14:textId="75CB8236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irth weight</w:t>
            </w:r>
          </w:p>
        </w:tc>
        <w:tc>
          <w:tcPr>
            <w:tcW w:w="1130" w:type="dxa"/>
          </w:tcPr>
          <w:p w14:paraId="11E489E6" w14:textId="487CC62D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979" w:type="dxa"/>
          </w:tcPr>
          <w:p w14:paraId="7A0A1ED9" w14:textId="5A0FF2BD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114" w:type="dxa"/>
          </w:tcPr>
          <w:p w14:paraId="00173E75" w14:textId="30E01C0C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4" w:type="dxa"/>
          </w:tcPr>
          <w:p w14:paraId="16C3CD12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709EF8B7" w14:textId="5BB0DB1A" w:rsidR="00AF0C37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(-)332.5 (-579.9 - -85.1)</w:t>
            </w:r>
          </w:p>
        </w:tc>
      </w:tr>
      <w:tr w:rsidR="00AF0C37" w:rsidRPr="00FD4E65" w14:paraId="003C467C" w14:textId="77777777" w:rsidTr="00190B8A">
        <w:tc>
          <w:tcPr>
            <w:tcW w:w="1271" w:type="dxa"/>
          </w:tcPr>
          <w:p w14:paraId="47975C1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rown 2017a</w:t>
            </w:r>
          </w:p>
          <w:p w14:paraId="14B4169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</w:tcPr>
          <w:p w14:paraId="43B9DFF9" w14:textId="56E0115A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Lifestyle interventions </w:t>
            </w:r>
          </w:p>
        </w:tc>
        <w:tc>
          <w:tcPr>
            <w:tcW w:w="1906" w:type="dxa"/>
          </w:tcPr>
          <w:p w14:paraId="316088DE" w14:textId="77777777" w:rsidR="00386EF0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FD4E65">
              <w:rPr>
                <w:color w:val="000000"/>
                <w:sz w:val="16"/>
                <w:szCs w:val="16"/>
              </w:rPr>
              <w:t xml:space="preserve">Lifestyle intervention </w:t>
            </w:r>
          </w:p>
          <w:p w14:paraId="34042698" w14:textId="4F565035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vs usual care/control</w:t>
            </w:r>
          </w:p>
        </w:tc>
        <w:tc>
          <w:tcPr>
            <w:tcW w:w="1171" w:type="dxa"/>
          </w:tcPr>
          <w:p w14:paraId="1E49761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034497F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irth weight</w:t>
            </w:r>
          </w:p>
          <w:p w14:paraId="7986B45F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FC291F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,074</w:t>
            </w:r>
          </w:p>
          <w:p w14:paraId="26662EB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391AB34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521</w:t>
            </w:r>
          </w:p>
          <w:p w14:paraId="505C058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3F8D0AF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</w:t>
            </w:r>
          </w:p>
          <w:p w14:paraId="20E9D30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4550DF8C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4284EB4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(-)109.6 (-149.8 - -69.5)</w:t>
            </w:r>
          </w:p>
          <w:p w14:paraId="4A9CE64F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4478E9E7" w14:textId="77777777" w:rsidTr="00190B8A">
        <w:tc>
          <w:tcPr>
            <w:tcW w:w="1271" w:type="dxa"/>
          </w:tcPr>
          <w:p w14:paraId="2368B81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lastRenderedPageBreak/>
              <w:t>Giuffrida 2003</w:t>
            </w:r>
          </w:p>
          <w:p w14:paraId="036B61A4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</w:tcPr>
          <w:p w14:paraId="498D882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Diet/Ins </w:t>
            </w:r>
          </w:p>
          <w:p w14:paraId="55ADF7A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</w:tcPr>
          <w:p w14:paraId="0A0AFB08" w14:textId="3D4FDFE4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Diet alone vs diet/Ins combined</w:t>
            </w:r>
          </w:p>
        </w:tc>
        <w:tc>
          <w:tcPr>
            <w:tcW w:w="1171" w:type="dxa"/>
          </w:tcPr>
          <w:p w14:paraId="624D056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3FD5DDD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Macrosomia  </w:t>
            </w:r>
          </w:p>
          <w:p w14:paraId="0AAB961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3AA7B5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281</w:t>
            </w:r>
          </w:p>
          <w:p w14:paraId="6E4A001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27F30DD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44</w:t>
            </w:r>
          </w:p>
          <w:p w14:paraId="32659DB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73D6D34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</w:t>
            </w:r>
          </w:p>
          <w:p w14:paraId="137444C7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6E7F550A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2F33C66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(-)0.10 (-0.17 - -0.03)</w:t>
            </w:r>
          </w:p>
          <w:p w14:paraId="25EE5D2A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AF0C37" w:rsidRPr="00FD4E65" w14:paraId="2A4DCAE4" w14:textId="77777777" w:rsidTr="00190B8A">
        <w:tc>
          <w:tcPr>
            <w:tcW w:w="1271" w:type="dxa"/>
          </w:tcPr>
          <w:p w14:paraId="62CFC9A0" w14:textId="73C3500B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Yamamoto 2018</w:t>
            </w:r>
          </w:p>
        </w:tc>
        <w:tc>
          <w:tcPr>
            <w:tcW w:w="1567" w:type="dxa"/>
          </w:tcPr>
          <w:p w14:paraId="634E8350" w14:textId="6ECAC3B8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Dietary intervention </w:t>
            </w:r>
          </w:p>
        </w:tc>
        <w:tc>
          <w:tcPr>
            <w:tcW w:w="1906" w:type="dxa"/>
          </w:tcPr>
          <w:p w14:paraId="52D5E03D" w14:textId="3C4CF11D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DASH vs control</w:t>
            </w:r>
          </w:p>
        </w:tc>
        <w:tc>
          <w:tcPr>
            <w:tcW w:w="1171" w:type="dxa"/>
          </w:tcPr>
          <w:p w14:paraId="7208702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48C29860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irth weight</w:t>
            </w:r>
          </w:p>
          <w:p w14:paraId="6C5C746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1EAE2AC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19</w:t>
            </w:r>
          </w:p>
          <w:p w14:paraId="1B06A42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68D3FA1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0</w:t>
            </w:r>
          </w:p>
          <w:p w14:paraId="272EAF6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54980B8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</w:t>
            </w:r>
          </w:p>
          <w:p w14:paraId="67FF7CC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4F62E1B7" w14:textId="22D872FB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Very low quality</w:t>
            </w:r>
          </w:p>
        </w:tc>
        <w:tc>
          <w:tcPr>
            <w:tcW w:w="1936" w:type="dxa"/>
          </w:tcPr>
          <w:p w14:paraId="1F7A1A40" w14:textId="64BFDA4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(-)598.2 (-663.1 - -533.3)</w:t>
            </w:r>
          </w:p>
        </w:tc>
      </w:tr>
      <w:tr w:rsidR="00AF0C37" w:rsidRPr="00FD4E65" w14:paraId="1A9BD4B3" w14:textId="77777777" w:rsidTr="00190B8A">
        <w:tc>
          <w:tcPr>
            <w:tcW w:w="1271" w:type="dxa"/>
          </w:tcPr>
          <w:p w14:paraId="4BF53A3F" w14:textId="699BB1D1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Yamamoto 2018</w:t>
            </w:r>
          </w:p>
        </w:tc>
        <w:tc>
          <w:tcPr>
            <w:tcW w:w="1567" w:type="dxa"/>
          </w:tcPr>
          <w:p w14:paraId="39B9394A" w14:textId="543753EE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Dietary intervention </w:t>
            </w:r>
          </w:p>
        </w:tc>
        <w:tc>
          <w:tcPr>
            <w:tcW w:w="1906" w:type="dxa"/>
          </w:tcPr>
          <w:p w14:paraId="19B5739B" w14:textId="106029FC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Soy protein vs control</w:t>
            </w:r>
          </w:p>
        </w:tc>
        <w:tc>
          <w:tcPr>
            <w:tcW w:w="1171" w:type="dxa"/>
          </w:tcPr>
          <w:p w14:paraId="6120B92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3F6B0D3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irth weight</w:t>
            </w:r>
          </w:p>
          <w:p w14:paraId="08E5E15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602F749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31</w:t>
            </w:r>
          </w:p>
          <w:p w14:paraId="6AD5913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1E3017B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67</w:t>
            </w:r>
          </w:p>
          <w:p w14:paraId="360B68C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4C8A6E0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94" w:type="dxa"/>
          </w:tcPr>
          <w:p w14:paraId="75AC60C7" w14:textId="73B8B762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Very low quality</w:t>
            </w:r>
          </w:p>
        </w:tc>
        <w:tc>
          <w:tcPr>
            <w:tcW w:w="1936" w:type="dxa"/>
          </w:tcPr>
          <w:p w14:paraId="7109A8C0" w14:textId="2F25C07E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(-)184.7 (-319.4 - -50.0)</w:t>
            </w:r>
          </w:p>
        </w:tc>
      </w:tr>
      <w:tr w:rsidR="00AF0C37" w:rsidRPr="00FD4E65" w14:paraId="71CFAB1E" w14:textId="77777777" w:rsidTr="00190B8A">
        <w:tc>
          <w:tcPr>
            <w:tcW w:w="1271" w:type="dxa"/>
          </w:tcPr>
          <w:p w14:paraId="73067F7B" w14:textId="00C9B1D8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uo 2019</w:t>
            </w:r>
          </w:p>
        </w:tc>
        <w:tc>
          <w:tcPr>
            <w:tcW w:w="1567" w:type="dxa"/>
          </w:tcPr>
          <w:p w14:paraId="79BCA663" w14:textId="54B85CFF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ral Tx </w:t>
            </w:r>
          </w:p>
        </w:tc>
        <w:tc>
          <w:tcPr>
            <w:tcW w:w="1906" w:type="dxa"/>
          </w:tcPr>
          <w:p w14:paraId="481C9FEC" w14:textId="4D61CD44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Ins vs Metformin</w:t>
            </w:r>
          </w:p>
        </w:tc>
        <w:tc>
          <w:tcPr>
            <w:tcW w:w="1171" w:type="dxa"/>
          </w:tcPr>
          <w:p w14:paraId="0D2FF99A" w14:textId="1F2324B0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559870B6" w14:textId="2243314E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GA at delivery</w:t>
            </w:r>
          </w:p>
        </w:tc>
        <w:tc>
          <w:tcPr>
            <w:tcW w:w="1130" w:type="dxa"/>
          </w:tcPr>
          <w:p w14:paraId="400615EA" w14:textId="06C74E1D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295</w:t>
            </w:r>
          </w:p>
        </w:tc>
        <w:tc>
          <w:tcPr>
            <w:tcW w:w="979" w:type="dxa"/>
          </w:tcPr>
          <w:p w14:paraId="036B2E99" w14:textId="270C5AAB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209</w:t>
            </w:r>
          </w:p>
        </w:tc>
        <w:tc>
          <w:tcPr>
            <w:tcW w:w="1114" w:type="dxa"/>
          </w:tcPr>
          <w:p w14:paraId="2ED7150D" w14:textId="1FFF2B70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94" w:type="dxa"/>
          </w:tcPr>
          <w:p w14:paraId="0C4F627A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5C819220" w14:textId="1B322EF2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0.23 (0.12-0.34)</w:t>
            </w:r>
          </w:p>
        </w:tc>
      </w:tr>
      <w:tr w:rsidR="00AF0C37" w:rsidRPr="00FD4E65" w14:paraId="6E9A4606" w14:textId="77777777" w:rsidTr="00190B8A">
        <w:tc>
          <w:tcPr>
            <w:tcW w:w="1271" w:type="dxa"/>
          </w:tcPr>
          <w:p w14:paraId="47452EA6" w14:textId="6F71FDBE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Tarry-Adkins 2019</w:t>
            </w:r>
          </w:p>
        </w:tc>
        <w:tc>
          <w:tcPr>
            <w:tcW w:w="1567" w:type="dxa"/>
          </w:tcPr>
          <w:p w14:paraId="441B752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ral Tx </w:t>
            </w:r>
          </w:p>
          <w:p w14:paraId="6C6AA47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</w:tcPr>
          <w:p w14:paraId="21CB51E9" w14:textId="77E6E1D1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10121DA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13465636" w14:textId="032054BE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Neonatal ponderal index</w:t>
            </w:r>
          </w:p>
        </w:tc>
        <w:tc>
          <w:tcPr>
            <w:tcW w:w="1130" w:type="dxa"/>
          </w:tcPr>
          <w:p w14:paraId="0C660D4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986</w:t>
            </w:r>
          </w:p>
          <w:p w14:paraId="4218A82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46F79298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88</w:t>
            </w:r>
          </w:p>
          <w:p w14:paraId="22BFB46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0F2F743E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3</w:t>
            </w:r>
          </w:p>
          <w:p w14:paraId="2A8B281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378D0133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3773C005" w14:textId="0A5FB419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(-)0.13 (-0.26 - -0.002)</w:t>
            </w:r>
          </w:p>
        </w:tc>
      </w:tr>
      <w:tr w:rsidR="00AF0C37" w:rsidRPr="00FD4E65" w14:paraId="7619B33B" w14:textId="77777777" w:rsidTr="00190B8A">
        <w:tc>
          <w:tcPr>
            <w:tcW w:w="1271" w:type="dxa"/>
          </w:tcPr>
          <w:p w14:paraId="717D9A6C" w14:textId="148CE9F8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Tarry-Adkins 2019</w:t>
            </w:r>
          </w:p>
        </w:tc>
        <w:tc>
          <w:tcPr>
            <w:tcW w:w="1567" w:type="dxa"/>
          </w:tcPr>
          <w:p w14:paraId="7A9A26C1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ral Tx </w:t>
            </w:r>
          </w:p>
          <w:p w14:paraId="06CDAE5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906" w:type="dxa"/>
          </w:tcPr>
          <w:p w14:paraId="3B5954D6" w14:textId="7CF8931E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Metformin vs Ins</w:t>
            </w:r>
          </w:p>
        </w:tc>
        <w:tc>
          <w:tcPr>
            <w:tcW w:w="1171" w:type="dxa"/>
          </w:tcPr>
          <w:p w14:paraId="6D1870A1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5DA5B6F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irth weight</w:t>
            </w:r>
          </w:p>
          <w:p w14:paraId="3969F455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0CF345A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816</w:t>
            </w:r>
          </w:p>
          <w:p w14:paraId="18182183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70CA56A2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,386</w:t>
            </w:r>
          </w:p>
          <w:p w14:paraId="1D6A7FF6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01BFE0FB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7</w:t>
            </w:r>
          </w:p>
          <w:p w14:paraId="3926AC3D" w14:textId="7777777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</w:tcPr>
          <w:p w14:paraId="1BAA7CB4" w14:textId="77777777" w:rsidR="00386EF0" w:rsidRPr="00FD4E65" w:rsidRDefault="00386EF0" w:rsidP="00FD4E65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767EB604" w14:textId="6730D427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(-)107.7 (-182.7 - -32.7)</w:t>
            </w:r>
          </w:p>
        </w:tc>
      </w:tr>
      <w:tr w:rsidR="00AF0C37" w:rsidRPr="00FD4E65" w14:paraId="6ED33C3E" w14:textId="77777777" w:rsidTr="00190B8A">
        <w:tc>
          <w:tcPr>
            <w:tcW w:w="1271" w:type="dxa"/>
          </w:tcPr>
          <w:p w14:paraId="70BA604E" w14:textId="4A399BD6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Brown 2017c</w:t>
            </w:r>
          </w:p>
        </w:tc>
        <w:tc>
          <w:tcPr>
            <w:tcW w:w="1567" w:type="dxa"/>
          </w:tcPr>
          <w:p w14:paraId="546C9E1F" w14:textId="1F1C49A5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 xml:space="preserve">Ins/Oral Tx </w:t>
            </w:r>
          </w:p>
        </w:tc>
        <w:tc>
          <w:tcPr>
            <w:tcW w:w="1906" w:type="dxa"/>
          </w:tcPr>
          <w:p w14:paraId="693BD9B0" w14:textId="5B38C144" w:rsidR="00AF0C37" w:rsidRPr="00AF0C37" w:rsidRDefault="00386EF0" w:rsidP="00AF0C3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Ins vs Metformin</w:t>
            </w:r>
          </w:p>
        </w:tc>
        <w:tc>
          <w:tcPr>
            <w:tcW w:w="1171" w:type="dxa"/>
          </w:tcPr>
          <w:p w14:paraId="381B1F09" w14:textId="73E1AFD7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GDM</w:t>
            </w:r>
          </w:p>
        </w:tc>
        <w:tc>
          <w:tcPr>
            <w:tcW w:w="1561" w:type="dxa"/>
          </w:tcPr>
          <w:p w14:paraId="4024D465" w14:textId="3423BC2C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NICU admission</w:t>
            </w:r>
          </w:p>
        </w:tc>
        <w:tc>
          <w:tcPr>
            <w:tcW w:w="1130" w:type="dxa"/>
          </w:tcPr>
          <w:p w14:paraId="5413FF3C" w14:textId="59F6C192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979" w:type="dxa"/>
          </w:tcPr>
          <w:p w14:paraId="38730B32" w14:textId="6A6CD2DB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1114" w:type="dxa"/>
          </w:tcPr>
          <w:p w14:paraId="5071B1DD" w14:textId="6BE20D13" w:rsidR="00386EF0" w:rsidRPr="00FD4E65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94" w:type="dxa"/>
          </w:tcPr>
          <w:p w14:paraId="34C158D5" w14:textId="2F59C24A" w:rsidR="00AF0C37" w:rsidRPr="00AF0C37" w:rsidRDefault="00386EF0" w:rsidP="00AF0C37">
            <w:pPr>
              <w:spacing w:line="360" w:lineRule="auto"/>
              <w:rPr>
                <w:sz w:val="16"/>
                <w:szCs w:val="16"/>
              </w:rPr>
            </w:pPr>
            <w:r w:rsidRPr="00FD4E65">
              <w:rPr>
                <w:sz w:val="16"/>
                <w:szCs w:val="16"/>
              </w:rPr>
              <w:t>-</w:t>
            </w:r>
          </w:p>
        </w:tc>
        <w:tc>
          <w:tcPr>
            <w:tcW w:w="1936" w:type="dxa"/>
          </w:tcPr>
          <w:p w14:paraId="7879AC48" w14:textId="217F51FF" w:rsidR="00386EF0" w:rsidRPr="00AF0C37" w:rsidRDefault="00386EF0" w:rsidP="00FD4E65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D4E65">
              <w:rPr>
                <w:color w:val="000000"/>
                <w:sz w:val="16"/>
                <w:szCs w:val="16"/>
              </w:rPr>
              <w:t>1.45 (1.11-1.89)</w:t>
            </w:r>
          </w:p>
        </w:tc>
      </w:tr>
    </w:tbl>
    <w:p w14:paraId="6D8AE552" w14:textId="70A47802" w:rsidR="00866F24" w:rsidRDefault="00000000"/>
    <w:p w14:paraId="10CE7A54" w14:textId="77777777" w:rsidR="00680B62" w:rsidRDefault="00680B62" w:rsidP="00680B62">
      <w:pPr>
        <w:jc w:val="both"/>
        <w:rPr>
          <w:b/>
          <w:bCs/>
          <w:sz w:val="20"/>
          <w:szCs w:val="20"/>
        </w:rPr>
      </w:pPr>
    </w:p>
    <w:p w14:paraId="709CD664" w14:textId="78D6D2AE" w:rsidR="007177A5" w:rsidRDefault="007177A5" w:rsidP="00680B62">
      <w:pPr>
        <w:jc w:val="both"/>
        <w:rPr>
          <w:sz w:val="20"/>
          <w:szCs w:val="20"/>
        </w:rPr>
      </w:pPr>
      <w:r w:rsidRPr="007177A5">
        <w:rPr>
          <w:b/>
          <w:bCs/>
          <w:sz w:val="20"/>
          <w:szCs w:val="20"/>
        </w:rPr>
        <w:t>Abbreviations:</w:t>
      </w:r>
      <w:r>
        <w:rPr>
          <w:b/>
          <w:bCs/>
          <w:sz w:val="20"/>
          <w:szCs w:val="20"/>
        </w:rPr>
        <w:t xml:space="preserve"> </w:t>
      </w:r>
      <w:r w:rsidR="00266B6E" w:rsidRPr="00266B6E">
        <w:rPr>
          <w:sz w:val="20"/>
          <w:szCs w:val="20"/>
        </w:rPr>
        <w:t>RCT- Randomised controlled trial;</w:t>
      </w:r>
      <w:r w:rsidR="00266B6E">
        <w:rPr>
          <w:b/>
          <w:bCs/>
          <w:sz w:val="20"/>
          <w:szCs w:val="20"/>
        </w:rPr>
        <w:t xml:space="preserve"> </w:t>
      </w:r>
      <w:r w:rsidR="000F3060" w:rsidRPr="000F3060">
        <w:rPr>
          <w:sz w:val="20"/>
          <w:szCs w:val="20"/>
        </w:rPr>
        <w:t>Ins- Insulin</w:t>
      </w:r>
      <w:r w:rsidR="000F3060">
        <w:rPr>
          <w:sz w:val="20"/>
          <w:szCs w:val="20"/>
        </w:rPr>
        <w:t xml:space="preserve">; GDM- Gestational diabetes mellitus; NPH- Neutral protamine </w:t>
      </w:r>
      <w:proofErr w:type="spellStart"/>
      <w:r w:rsidR="000F3060">
        <w:rPr>
          <w:sz w:val="20"/>
          <w:szCs w:val="20"/>
        </w:rPr>
        <w:t>hagedorn</w:t>
      </w:r>
      <w:proofErr w:type="spellEnd"/>
      <w:r w:rsidR="000F3060">
        <w:rPr>
          <w:sz w:val="20"/>
          <w:szCs w:val="20"/>
        </w:rPr>
        <w:t xml:space="preserve">; LGA- Large for gestational age; </w:t>
      </w:r>
      <w:r w:rsidR="00680B62">
        <w:rPr>
          <w:sz w:val="20"/>
          <w:szCs w:val="20"/>
        </w:rPr>
        <w:t xml:space="preserve">CS- Caesarean section; IOL- Induction of labour; </w:t>
      </w:r>
      <w:r w:rsidR="000F3060">
        <w:rPr>
          <w:sz w:val="20"/>
          <w:szCs w:val="20"/>
        </w:rPr>
        <w:t xml:space="preserve">Tx- Treatment; </w:t>
      </w:r>
      <w:del w:id="21" w:author="Semertzidou, Anita" w:date="2023-01-09T20:42:00Z">
        <w:r w:rsidR="00680B62" w:rsidDel="004848AE">
          <w:rPr>
            <w:sz w:val="20"/>
            <w:szCs w:val="20"/>
          </w:rPr>
          <w:delText>T1/2</w:delText>
        </w:r>
      </w:del>
      <w:r w:rsidR="00680B62">
        <w:rPr>
          <w:sz w:val="20"/>
          <w:szCs w:val="20"/>
        </w:rPr>
        <w:t>DM</w:t>
      </w:r>
      <w:ins w:id="22" w:author="Semertzidou, Anita" w:date="2023-01-09T20:42:00Z">
        <w:r w:rsidR="004848AE">
          <w:rPr>
            <w:sz w:val="20"/>
            <w:szCs w:val="20"/>
          </w:rPr>
          <w:t xml:space="preserve"> 1/2</w:t>
        </w:r>
      </w:ins>
      <w:r w:rsidR="00680B62">
        <w:rPr>
          <w:sz w:val="20"/>
          <w:szCs w:val="20"/>
        </w:rPr>
        <w:t xml:space="preserve">- </w:t>
      </w:r>
      <w:ins w:id="23" w:author="Semertzidou, Anita" w:date="2023-01-09T20:42:00Z">
        <w:r w:rsidR="004848AE">
          <w:rPr>
            <w:sz w:val="20"/>
            <w:szCs w:val="20"/>
          </w:rPr>
          <w:t>D</w:t>
        </w:r>
      </w:ins>
      <w:del w:id="24" w:author="Semertzidou, Anita" w:date="2023-01-09T20:42:00Z">
        <w:r w:rsidR="00680B62" w:rsidDel="004848AE">
          <w:rPr>
            <w:sz w:val="20"/>
            <w:szCs w:val="20"/>
          </w:rPr>
          <w:delText>Type 1/2 d</w:delText>
        </w:r>
      </w:del>
      <w:r w:rsidR="00680B62">
        <w:rPr>
          <w:sz w:val="20"/>
          <w:szCs w:val="20"/>
        </w:rPr>
        <w:t>iabetes mellitus</w:t>
      </w:r>
      <w:ins w:id="25" w:author="Semertzidou, Anita" w:date="2023-01-09T20:42:00Z">
        <w:r w:rsidR="004848AE">
          <w:rPr>
            <w:sz w:val="20"/>
            <w:szCs w:val="20"/>
          </w:rPr>
          <w:t xml:space="preserve"> type 1/2</w:t>
        </w:r>
      </w:ins>
      <w:r w:rsidR="00680B62">
        <w:rPr>
          <w:sz w:val="20"/>
          <w:szCs w:val="20"/>
        </w:rPr>
        <w:t>; NICU- Neonatal intensive care unit; PIH- Pregnancy-induced hypertension; GA- Gestational age</w:t>
      </w:r>
    </w:p>
    <w:p w14:paraId="22ACDC3D" w14:textId="5C89E581" w:rsidR="00266B6E" w:rsidRDefault="00266B6E" w:rsidP="00680B62">
      <w:pPr>
        <w:jc w:val="both"/>
        <w:rPr>
          <w:sz w:val="20"/>
          <w:szCs w:val="20"/>
        </w:rPr>
      </w:pPr>
    </w:p>
    <w:p w14:paraId="31365B6F" w14:textId="0D5E7570" w:rsidR="00266B6E" w:rsidRDefault="00266B6E" w:rsidP="00680B62">
      <w:pPr>
        <w:jc w:val="both"/>
        <w:rPr>
          <w:sz w:val="20"/>
          <w:szCs w:val="20"/>
        </w:rPr>
      </w:pPr>
    </w:p>
    <w:p w14:paraId="7BCC016E" w14:textId="25BD62D6" w:rsidR="00266B6E" w:rsidRDefault="00266B6E" w:rsidP="00680B62">
      <w:pPr>
        <w:jc w:val="both"/>
        <w:rPr>
          <w:b/>
          <w:bCs/>
          <w:sz w:val="20"/>
          <w:szCs w:val="20"/>
        </w:rPr>
      </w:pPr>
      <w:r w:rsidRPr="00266B6E">
        <w:rPr>
          <w:b/>
          <w:bCs/>
          <w:sz w:val="20"/>
          <w:szCs w:val="20"/>
        </w:rPr>
        <w:t>Key</w:t>
      </w:r>
      <w:r>
        <w:rPr>
          <w:b/>
          <w:bCs/>
          <w:sz w:val="20"/>
          <w:szCs w:val="20"/>
        </w:rPr>
        <w:t>:</w:t>
      </w:r>
    </w:p>
    <w:p w14:paraId="6D856163" w14:textId="7D6E5560" w:rsidR="00266B6E" w:rsidRDefault="00266B6E" w:rsidP="00266B6E">
      <w:pPr>
        <w:jc w:val="both"/>
        <w:rPr>
          <w:sz w:val="20"/>
          <w:szCs w:val="20"/>
        </w:rPr>
      </w:pPr>
      <w:r w:rsidRPr="00266B6E">
        <w:rPr>
          <w:sz w:val="20"/>
          <w:szCs w:val="20"/>
        </w:rPr>
        <w:t>*</w:t>
      </w:r>
      <w:r>
        <w:rPr>
          <w:sz w:val="20"/>
          <w:szCs w:val="20"/>
        </w:rPr>
        <w:t xml:space="preserve"> </w:t>
      </w:r>
      <w:r w:rsidRPr="00266B6E">
        <w:rPr>
          <w:sz w:val="20"/>
          <w:szCs w:val="20"/>
        </w:rPr>
        <w:t>random p value&lt; 0.05</w:t>
      </w:r>
    </w:p>
    <w:p w14:paraId="0CCE2ECD" w14:textId="77777777" w:rsidR="005226DE" w:rsidRPr="00266B6E" w:rsidRDefault="005226DE" w:rsidP="00266B6E">
      <w:pPr>
        <w:jc w:val="both"/>
        <w:rPr>
          <w:b/>
          <w:bCs/>
          <w:sz w:val="20"/>
          <w:szCs w:val="20"/>
        </w:rPr>
      </w:pPr>
    </w:p>
    <w:p w14:paraId="41164976" w14:textId="77777777" w:rsidR="005226DE" w:rsidRDefault="005226DE" w:rsidP="00680B62">
      <w:pPr>
        <w:jc w:val="both"/>
        <w:rPr>
          <w:b/>
          <w:bCs/>
          <w:sz w:val="20"/>
          <w:szCs w:val="20"/>
        </w:rPr>
      </w:pPr>
    </w:p>
    <w:p w14:paraId="27E35BEE" w14:textId="4E8E849A" w:rsidR="00405203" w:rsidDel="00480638" w:rsidRDefault="00405203" w:rsidP="00680B62">
      <w:pPr>
        <w:jc w:val="both"/>
        <w:rPr>
          <w:del w:id="26" w:author="Semertzidou, Anita" w:date="2023-01-23T20:47:00Z"/>
          <w:b/>
          <w:bCs/>
          <w:sz w:val="20"/>
          <w:szCs w:val="20"/>
        </w:rPr>
      </w:pPr>
      <w:del w:id="27" w:author="Semertzidou, Anita" w:date="2023-01-23T20:47:00Z">
        <w:r w:rsidRPr="00405203" w:rsidDel="00480638">
          <w:rPr>
            <w:b/>
            <w:bCs/>
            <w:sz w:val="20"/>
            <w:szCs w:val="20"/>
          </w:rPr>
          <w:delText>References</w:delText>
        </w:r>
      </w:del>
    </w:p>
    <w:p w14:paraId="76740F2F" w14:textId="4C81E980" w:rsidR="00501F5F" w:rsidDel="00480638" w:rsidRDefault="00501F5F" w:rsidP="00680B62">
      <w:pPr>
        <w:jc w:val="both"/>
        <w:rPr>
          <w:del w:id="28" w:author="Semertzidou, Anita" w:date="2023-01-23T20:47:00Z"/>
          <w:b/>
          <w:bCs/>
          <w:sz w:val="20"/>
          <w:szCs w:val="20"/>
        </w:rPr>
      </w:pPr>
    </w:p>
    <w:p w14:paraId="14DD899C" w14:textId="257AF16A" w:rsidR="00501F5F" w:rsidRPr="00480638" w:rsidDel="00480638" w:rsidRDefault="00501F5F" w:rsidP="004015EF">
      <w:pPr>
        <w:pStyle w:val="ListParagraph"/>
        <w:numPr>
          <w:ilvl w:val="0"/>
          <w:numId w:val="5"/>
        </w:numPr>
        <w:jc w:val="both"/>
        <w:rPr>
          <w:del w:id="29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del w:id="30" w:author="Semertzidou, Anita" w:date="2023-01-23T20:47:00Z">
        <w:r w:rsidRPr="00480638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shd w:val="clear" w:color="auto" w:fill="FFFFFF"/>
            <w:lang w:eastAsia="en-GB"/>
          </w:rPr>
          <w:delText>Alwan N, Tuffnell DJ, West J. Treatments for gestational diabetes. Cochrane Database Syst Rev. 2009 Jul 8;2009(3):CD003395.</w:delText>
        </w:r>
      </w:del>
    </w:p>
    <w:p w14:paraId="06FCED83" w14:textId="2ABBB4DC" w:rsidR="00501F5F" w:rsidRPr="00480638" w:rsidDel="00480638" w:rsidRDefault="00501F5F" w:rsidP="004015EF">
      <w:pPr>
        <w:pStyle w:val="ListParagraph"/>
        <w:numPr>
          <w:ilvl w:val="0"/>
          <w:numId w:val="5"/>
        </w:numPr>
        <w:jc w:val="both"/>
        <w:rPr>
          <w:del w:id="31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del w:id="32" w:author="Semertzidou, Anita" w:date="2023-01-23T20:47:00Z">
        <w:r w:rsidRPr="00480638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shd w:val="clear" w:color="auto" w:fill="FFFFFF"/>
            <w:lang w:eastAsia="en-GB"/>
          </w:rPr>
          <w:delText>Bao LX, Shi WT, Han YX. Metformin versus insulin for gestational diabetes: a systematic review and meta-analysis. J Matern Fetal Neonatal Med. 2021 Aug;34(16):2741-2753. </w:delText>
        </w:r>
      </w:del>
    </w:p>
    <w:p w14:paraId="4982FD70" w14:textId="33C33AE7" w:rsidR="00501F5F" w:rsidRPr="00480638" w:rsidDel="00480638" w:rsidRDefault="00501F5F" w:rsidP="004015EF">
      <w:pPr>
        <w:pStyle w:val="ListParagraph"/>
        <w:numPr>
          <w:ilvl w:val="0"/>
          <w:numId w:val="5"/>
        </w:numPr>
        <w:jc w:val="both"/>
        <w:rPr>
          <w:del w:id="33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del w:id="34" w:author="Semertzidou, Anita" w:date="2023-01-23T20:47:00Z">
        <w:r w:rsidRPr="00480638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shd w:val="clear" w:color="auto" w:fill="FFFFFF"/>
            <w:lang w:eastAsia="en-GB"/>
          </w:rPr>
          <w:delText>Brown J, Grzeskowiak L, Williamson K, Downie MR, Crowther CA. Insulin for the treatment of women with gestational diabetes. Cochrane Database Syst Rev. 2017 Nov 5;11(11):CD012037. </w:delText>
        </w:r>
      </w:del>
    </w:p>
    <w:p w14:paraId="4141981D" w14:textId="3B79F4E1" w:rsidR="00501F5F" w:rsidRPr="009256FE" w:rsidDel="00480638" w:rsidRDefault="00501F5F" w:rsidP="004015EF">
      <w:pPr>
        <w:pStyle w:val="ListParagraph"/>
        <w:numPr>
          <w:ilvl w:val="0"/>
          <w:numId w:val="5"/>
        </w:numPr>
        <w:jc w:val="both"/>
        <w:rPr>
          <w:del w:id="35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36" w:author="Semertzidou, Anita" w:date="2023-01-16T22:15:00Z">
            <w:rPr>
              <w:del w:id="37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38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39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Brown J, Alwan NA, West J, Brown S, McKinlay CJ, Farrar D, Crowther CA. Lifestyle interventions for the treatment of women with gestational diabetes. Cochrane Database Syst Rev. 2017 May 4;5(5):CD011970. </w:delText>
        </w:r>
      </w:del>
    </w:p>
    <w:p w14:paraId="113C4281" w14:textId="0CF6A476" w:rsidR="00501F5F" w:rsidRPr="009256FE" w:rsidDel="00480638" w:rsidRDefault="00501F5F" w:rsidP="004015EF">
      <w:pPr>
        <w:pStyle w:val="ListParagraph"/>
        <w:numPr>
          <w:ilvl w:val="0"/>
          <w:numId w:val="5"/>
        </w:numPr>
        <w:jc w:val="both"/>
        <w:rPr>
          <w:del w:id="40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41" w:author="Semertzidou, Anita" w:date="2023-01-16T22:15:00Z">
            <w:rPr>
              <w:del w:id="42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43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44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Butalia S, Gutierrez L, Lodha A, Aitken E, Zakariasen A, Donovan L. Short- and long-term outcomes of metformin compared with insulin alone in pregnancy: a systematic review and meta-analysis. Diabet Med. 2017 Jan;34(1):27-36.</w:delText>
        </w:r>
      </w:del>
    </w:p>
    <w:p w14:paraId="7BE7DEE7" w14:textId="590DF6E2" w:rsidR="00501F5F" w:rsidRPr="009256FE" w:rsidDel="00480638" w:rsidRDefault="00501F5F" w:rsidP="004015EF">
      <w:pPr>
        <w:pStyle w:val="ListParagraph"/>
        <w:numPr>
          <w:ilvl w:val="0"/>
          <w:numId w:val="5"/>
        </w:numPr>
        <w:jc w:val="both"/>
        <w:rPr>
          <w:del w:id="45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46" w:author="Semertzidou, Anita" w:date="2023-01-16T22:15:00Z">
            <w:rPr>
              <w:del w:id="47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48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49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Falavigna M, Schmidt MI, Trujillo J, Alves LF, Wendland ER, Torloni MR, Colagiuri S, Duncan BB. Effectiveness of gestational diabetes treatment: a systematic review with quality of evidence assessment. Diabetes Res Clin Pract. 2012 Dec;98(3):396-405.</w:delText>
        </w:r>
      </w:del>
    </w:p>
    <w:p w14:paraId="7812C1F9" w14:textId="101D2997" w:rsidR="00501F5F" w:rsidRPr="00FC2599" w:rsidDel="00480638" w:rsidRDefault="00501F5F" w:rsidP="004015EF">
      <w:pPr>
        <w:pStyle w:val="ListParagraph"/>
        <w:numPr>
          <w:ilvl w:val="0"/>
          <w:numId w:val="5"/>
        </w:numPr>
        <w:jc w:val="both"/>
        <w:rPr>
          <w:del w:id="50" w:author="Semertzidou, Anita" w:date="2023-01-23T20:47:00Z"/>
          <w:rFonts w:ascii="Times New Roman" w:eastAsia="Times New Roman" w:hAnsi="Times New Roman" w:cs="Times New Roman"/>
          <w:sz w:val="20"/>
          <w:szCs w:val="20"/>
          <w:highlight w:val="red"/>
          <w:lang w:eastAsia="en-GB"/>
          <w:rPrChange w:id="51" w:author="Semertzidou, Anita" w:date="2023-01-20T14:25:00Z">
            <w:rPr>
              <w:del w:id="52" w:author="Semertzidou, Anita" w:date="2023-01-23T20:47:00Z"/>
              <w:rFonts w:ascii="Times New Roman" w:eastAsia="Times New Roman" w:hAnsi="Times New Roman" w:cs="Times New Roman"/>
              <w:sz w:val="20"/>
              <w:szCs w:val="20"/>
              <w:lang w:eastAsia="en-GB"/>
            </w:rPr>
          </w:rPrChange>
        </w:rPr>
      </w:pPr>
      <w:del w:id="53" w:author="Semertzidou, Anita" w:date="2023-01-23T20:47:00Z">
        <w:r w:rsidRPr="00FC2599" w:rsidDel="00480638">
          <w:rPr>
            <w:rFonts w:ascii="Times New Roman" w:eastAsia="Times New Roman" w:hAnsi="Times New Roman" w:cs="Times New Roman"/>
            <w:color w:val="212121"/>
            <w:sz w:val="20"/>
            <w:szCs w:val="20"/>
            <w:highlight w:val="red"/>
            <w:shd w:val="clear" w:color="auto" w:fill="FFFFFF"/>
            <w:lang w:eastAsia="en-GB"/>
            <w:rPrChange w:id="54" w:author="Semertzidou, Anita" w:date="2023-01-20T14:25:00Z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Giuffrida FM, Castro AA, Atallah AN, Dib SA. Diet plus insulin compared to diet alone in the treatment of gestational diabetes mellitus: a systematic review. Braz J Med Biol Res. 2003 Oct;36(10):1297-300.</w:delText>
        </w:r>
      </w:del>
    </w:p>
    <w:p w14:paraId="68651BFA" w14:textId="1A0DB7FE" w:rsidR="00501F5F" w:rsidRPr="009256FE" w:rsidDel="00480638" w:rsidRDefault="00501F5F" w:rsidP="004015EF">
      <w:pPr>
        <w:pStyle w:val="ListParagraph"/>
        <w:numPr>
          <w:ilvl w:val="0"/>
          <w:numId w:val="5"/>
        </w:numPr>
        <w:jc w:val="both"/>
        <w:rPr>
          <w:del w:id="55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56" w:author="Semertzidou, Anita" w:date="2023-01-16T22:15:00Z">
            <w:rPr>
              <w:del w:id="57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58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59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Guo L, Ma J, Tang J, Hu D, Zhang W, Zhao X. Comparative Efficacy and Safety of Metformin, Glyburide, and Insulin in Treating Gestational Diabetes Mellitus: A Meta-Analysis. J Diabetes Res. 2019 Nov 4;2019:9804708. </w:delText>
        </w:r>
      </w:del>
    </w:p>
    <w:p w14:paraId="09AC7FCA" w14:textId="385BDE5B" w:rsidR="00965637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60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61" w:author="Semertzidou, Anita" w:date="2023-01-16T22:15:00Z">
            <w:rPr>
              <w:del w:id="62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63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64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Hartling L, Dryden DM, Guthrie A, Muise M, Vandermeer B, Donovan L. Benefits and harms of treating gestational diabetes mellitus: a systematic review and meta-analysis for the U.S. Preventive Services Task Force and the National Institutes of Health Office of Medical Applications of Research. Ann Intern Med. 2013 Jul 16;159(2):123-9. </w:delText>
        </w:r>
      </w:del>
    </w:p>
    <w:p w14:paraId="0FF19FE5" w14:textId="44E1CBFF" w:rsidR="00965637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65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66" w:author="Semertzidou, Anita" w:date="2023-01-16T22:15:00Z">
            <w:rPr>
              <w:del w:id="67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68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69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Horvath K, Koch K, Jeitler K, Matyas E, Bender R, Bastian H, Lange S, Siebenhofer A. Effects of treatment in women with gestational diabetes mellitus: systematic review and meta-analysis. BMJ. 2010 Apr 1;340:c1395. </w:delText>
        </w:r>
      </w:del>
    </w:p>
    <w:p w14:paraId="00A07DA1" w14:textId="5E04F55A" w:rsidR="00965637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70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71" w:author="Semertzidou, Anita" w:date="2023-01-16T22:15:00Z">
            <w:rPr>
              <w:del w:id="72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73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74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Immanuel J, Simmons D. Screening and Treatment for Early-Onset Gestational Diabetes Mellitus: a Systematic Review and Meta-analysis. Curr Diab Rep. 2017 Oct 2;17(11):115.</w:delText>
        </w:r>
      </w:del>
    </w:p>
    <w:p w14:paraId="2CC23ACF" w14:textId="5D007DEA" w:rsidR="00965637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75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76" w:author="Semertzidou, Anita" w:date="2023-01-16T22:15:00Z">
            <w:rPr>
              <w:del w:id="77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78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79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Kalafat E, Sukur YE, Abdi A, Thilaganathan B, Khalil A. Metformin for prevention of hypertensive disorders of pregnancy in women with gestational diabetes or obesity: systematic review and meta-analysis of randomized trials. Ultrasound Obstet Gynecol. 2018 Dec;52(6):706-714.</w:delText>
        </w:r>
      </w:del>
    </w:p>
    <w:p w14:paraId="4B519AEA" w14:textId="0A21B911" w:rsidR="00965637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80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81" w:author="Semertzidou, Anita" w:date="2023-01-16T22:15:00Z">
            <w:rPr>
              <w:del w:id="82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83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84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Lau Y, Htun TP, Wong SN, Tam WS, Klainin-Yobas P. Efficacy of Internet-Based Self-Monitoring Interventions on Maternal and Neonatal Outcomes in Perinatal Diabetic Women: A Systematic Review and Meta-Analysis. J Med Internet Res. 2016 Aug 15;18(8):e220.</w:delText>
        </w:r>
      </w:del>
    </w:p>
    <w:p w14:paraId="5FDD34FD" w14:textId="15974B24" w:rsidR="00965637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85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86" w:author="Semertzidou, Anita" w:date="2023-01-16T22:15:00Z">
            <w:rPr>
              <w:del w:id="87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88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89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Poolsup N, Suksomboon N, Amin M. Efficacy and safety of oral antidiabetic drugs in comparison to insulin in treating gestational diabetes mellitus: a meta-analysis. PLoS One. 2014 Oct 10;9(10):e109985. </w:delText>
        </w:r>
      </w:del>
    </w:p>
    <w:p w14:paraId="6592C2F0" w14:textId="1F67A01E" w:rsidR="00965637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90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91" w:author="Semertzidou, Anita" w:date="2023-01-16T22:15:00Z">
            <w:rPr>
              <w:del w:id="92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93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94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Tarry-Adkins JL, Aiken CE, Ozanne SE. Neonatal, infant, and childhood growth following metformin versus insulin treatment for gestational diabetes: A systematic review and meta-analysis. PLoS Med. 2019 Aug 6;16(8):e1002848. </w:delText>
        </w:r>
      </w:del>
    </w:p>
    <w:p w14:paraId="14AB418B" w14:textId="7CC71EE0" w:rsidR="00965637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95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96" w:author="Semertzidou, Anita" w:date="2023-01-16T22:15:00Z">
            <w:rPr>
              <w:del w:id="97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98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99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Tieu J, Coat S, Hague W, Middleton P, Shepherd E. Oral anti-diabetic agents for women with established diabetes/impaired glucose tolerance or previous gestational diabetes planning pregnancy, or pregnant women with pre-existing diabetes. Cochrane Database Syst Rev. 2017 Oct 18;10(10):CD007724.</w:delText>
        </w:r>
      </w:del>
    </w:p>
    <w:p w14:paraId="18DD3622" w14:textId="772FE639" w:rsidR="00965637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100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101" w:author="Semertzidou, Anita" w:date="2023-01-16T22:15:00Z">
            <w:rPr>
              <w:del w:id="102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103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104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Tuffnell DJ, West J, Walkinshaw SA. Treatments for gestational diabetes and impaired glucose tolerance in pregnancy. Cochrane Database Syst Rev. 2003;(3):CD003395.</w:delText>
        </w:r>
      </w:del>
    </w:p>
    <w:p w14:paraId="21B3BA40" w14:textId="20664A25" w:rsidR="00501F5F" w:rsidRPr="009256FE" w:rsidDel="00480638" w:rsidRDefault="00965637" w:rsidP="004015EF">
      <w:pPr>
        <w:pStyle w:val="ListParagraph"/>
        <w:numPr>
          <w:ilvl w:val="0"/>
          <w:numId w:val="5"/>
        </w:numPr>
        <w:jc w:val="both"/>
        <w:rPr>
          <w:del w:id="105" w:author="Semertzidou, Anita" w:date="2023-01-23T20:47:00Z"/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  <w:lang w:eastAsia="en-GB"/>
          <w:rPrChange w:id="106" w:author="Semertzidou, Anita" w:date="2023-01-16T22:15:00Z">
            <w:rPr>
              <w:del w:id="107" w:author="Semertzidou, Anita" w:date="2023-01-23T20:47:00Z"/>
              <w:rFonts w:ascii="Times New Roman" w:eastAsia="Times New Roman" w:hAnsi="Times New Roman" w:cs="Times New Roman"/>
              <w:color w:val="000000" w:themeColor="text1"/>
              <w:sz w:val="20"/>
              <w:szCs w:val="20"/>
              <w:lang w:eastAsia="en-GB"/>
            </w:rPr>
          </w:rPrChange>
        </w:rPr>
      </w:pPr>
      <w:del w:id="108" w:author="Semertzidou, Anita" w:date="2023-01-23T20:47:00Z">
        <w:r w:rsidRPr="009256FE" w:rsidDel="00480638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highlight w:val="yellow"/>
            <w:shd w:val="clear" w:color="auto" w:fill="FFFFFF"/>
            <w:lang w:eastAsia="en-GB"/>
            <w:rPrChange w:id="109" w:author="Semertzidou, Anita" w:date="2023-01-16T22:15:00Z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rPrChange>
          </w:rPr>
          <w:delText>Yamamoto JM, Kellett JE, Balsells M, García-Patterson A, Hadar E, Solà I, Gich I, van der Beek EM, Castañeda-Gutiérrez E, Heinonen S, Hod M, Laitinen K, Olsen SF, Poston L, Rueda R, Rust P, van Lieshout L, Schelkle B, Murphy HR, Corcoy R. Gestational Diabetes Mellitus and Diet: A Systematic Review and Meta-analysis of Randomized Controlled Trials Examining the Impact of Modified Dietary Interventions on Maternal Glucose Control and Neonatal Birth Weight. Diabetes Care. 2018 Jul;41(7):1346-1361</w:delText>
        </w:r>
      </w:del>
    </w:p>
    <w:p w14:paraId="48B923A1" w14:textId="77777777" w:rsidR="00501F5F" w:rsidRPr="00405203" w:rsidRDefault="00501F5F" w:rsidP="00680B62">
      <w:pPr>
        <w:jc w:val="both"/>
        <w:rPr>
          <w:b/>
          <w:bCs/>
          <w:sz w:val="20"/>
          <w:szCs w:val="20"/>
        </w:rPr>
      </w:pPr>
    </w:p>
    <w:sectPr w:rsidR="00501F5F" w:rsidRPr="00405203" w:rsidSect="00BD170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2428F"/>
    <w:multiLevelType w:val="hybridMultilevel"/>
    <w:tmpl w:val="86EECD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055AB9"/>
    <w:multiLevelType w:val="hybridMultilevel"/>
    <w:tmpl w:val="E4A04FC6"/>
    <w:lvl w:ilvl="0" w:tplc="092E7B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853D14"/>
    <w:multiLevelType w:val="hybridMultilevel"/>
    <w:tmpl w:val="D598C4C8"/>
    <w:lvl w:ilvl="0" w:tplc="9ACC1F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C36EA1"/>
    <w:multiLevelType w:val="hybridMultilevel"/>
    <w:tmpl w:val="86EECD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7037D90"/>
    <w:multiLevelType w:val="hybridMultilevel"/>
    <w:tmpl w:val="86C818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19248">
    <w:abstractNumId w:val="3"/>
  </w:num>
  <w:num w:numId="2" w16cid:durableId="1943486652">
    <w:abstractNumId w:val="0"/>
  </w:num>
  <w:num w:numId="3" w16cid:durableId="1222596518">
    <w:abstractNumId w:val="1"/>
  </w:num>
  <w:num w:numId="4" w16cid:durableId="17240654">
    <w:abstractNumId w:val="2"/>
  </w:num>
  <w:num w:numId="5" w16cid:durableId="59907340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mertzidou, Anita">
    <w15:presenceInfo w15:providerId="AD" w15:userId="S::as4909@ic.ac.uk::4a06e77b-7595-4a4e-9ef8-90970b22c7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706"/>
    <w:rsid w:val="000F3060"/>
    <w:rsid w:val="00190B8A"/>
    <w:rsid w:val="001C5837"/>
    <w:rsid w:val="00242D17"/>
    <w:rsid w:val="00266B6E"/>
    <w:rsid w:val="00386EF0"/>
    <w:rsid w:val="004015EF"/>
    <w:rsid w:val="00405203"/>
    <w:rsid w:val="00444AB2"/>
    <w:rsid w:val="00480638"/>
    <w:rsid w:val="004848AE"/>
    <w:rsid w:val="00501F5F"/>
    <w:rsid w:val="005226DE"/>
    <w:rsid w:val="00680B62"/>
    <w:rsid w:val="006E5A51"/>
    <w:rsid w:val="007177A5"/>
    <w:rsid w:val="00743001"/>
    <w:rsid w:val="007E5B37"/>
    <w:rsid w:val="009256FE"/>
    <w:rsid w:val="00965637"/>
    <w:rsid w:val="00A437D5"/>
    <w:rsid w:val="00A44D06"/>
    <w:rsid w:val="00A62C65"/>
    <w:rsid w:val="00AF0C37"/>
    <w:rsid w:val="00B03D4A"/>
    <w:rsid w:val="00BD1706"/>
    <w:rsid w:val="00D9285E"/>
    <w:rsid w:val="00DA5362"/>
    <w:rsid w:val="00DB24C6"/>
    <w:rsid w:val="00DF4008"/>
    <w:rsid w:val="00E86226"/>
    <w:rsid w:val="00E9454B"/>
    <w:rsid w:val="00F27BF2"/>
    <w:rsid w:val="00FA7767"/>
    <w:rsid w:val="00FC2599"/>
    <w:rsid w:val="00FD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7298C"/>
  <w15:chartTrackingRefBased/>
  <w15:docId w15:val="{F116C850-94A1-9246-8ABA-977C9B2C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6D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170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BD17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01F5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4848A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0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87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7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4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1458</Words>
  <Characters>831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rtzidou, Anita</dc:creator>
  <cp:keywords/>
  <dc:description/>
  <cp:lastModifiedBy>Semertzidou, Anita</cp:lastModifiedBy>
  <cp:revision>24</cp:revision>
  <dcterms:created xsi:type="dcterms:W3CDTF">2021-07-31T14:52:00Z</dcterms:created>
  <dcterms:modified xsi:type="dcterms:W3CDTF">2023-01-23T20:48:00Z</dcterms:modified>
</cp:coreProperties>
</file>